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24A31342" w:rsidR="00654E8F" w:rsidRPr="001549D3" w:rsidRDefault="008F3C9F" w:rsidP="0001436A">
      <w:pPr>
        <w:pStyle w:val="SupplementaryMaterial"/>
        <w:rPr>
          <w:b w:val="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55E1F3F7" wp14:editId="56E64F6E">
                <wp:simplePos x="0" y="0"/>
                <wp:positionH relativeFrom="margin">
                  <wp:align>left</wp:align>
                </wp:positionH>
                <wp:positionV relativeFrom="paragraph">
                  <wp:posOffset>446405</wp:posOffset>
                </wp:positionV>
                <wp:extent cx="6193155" cy="7800975"/>
                <wp:effectExtent l="0" t="0" r="0" b="9525"/>
                <wp:wrapTight wrapText="bothSides">
                  <wp:wrapPolygon edited="0">
                    <wp:start x="0" y="0"/>
                    <wp:lineTo x="0" y="21574"/>
                    <wp:lineTo x="21527" y="21574"/>
                    <wp:lineTo x="21527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93155" cy="780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9489" w:type="dxa"/>
                              <w:tblInd w:w="-5" w:type="dxa"/>
                              <w:tblBorders>
                                <w:top w:val="single" w:sz="4" w:space="0" w:color="auto"/>
                                <w:bottom w:val="single" w:sz="4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203"/>
                              <w:gridCol w:w="140"/>
                              <w:gridCol w:w="1064"/>
                              <w:gridCol w:w="1557"/>
                              <w:gridCol w:w="978"/>
                              <w:gridCol w:w="1424"/>
                              <w:gridCol w:w="1423"/>
                              <w:gridCol w:w="1700"/>
                            </w:tblGrid>
                            <w:tr w:rsidR="008F3C9F" w:rsidRPr="008F530C" w14:paraId="46A4144F" w14:textId="77777777" w:rsidTr="006B002E">
                              <w:trPr>
                                <w:trHeight w:hRule="exact" w:val="574"/>
                              </w:trPr>
                              <w:tc>
                                <w:tcPr>
                                  <w:tcW w:w="9489" w:type="dxa"/>
                                  <w:gridSpan w:val="8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</w:tcPr>
                                <w:p w14:paraId="0531129F" w14:textId="2C95ADEF" w:rsidR="008F3C9F" w:rsidRPr="007B739B" w:rsidRDefault="008F3C9F" w:rsidP="008F3C9F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Table </w:t>
                                  </w:r>
                                  <w:r w:rsidR="00501107"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A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. </w:t>
                                  </w:r>
                                  <w:r w:rsidR="00501107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Fig. 1 T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ukey Post hoc paired comparisons for 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EEN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items (outcome variables) and coded valence groups (predictor variables)</w:t>
                                  </w:r>
                                </w:p>
                              </w:tc>
                            </w:tr>
                            <w:tr w:rsidR="008F3C9F" w:rsidRPr="008F530C" w14:paraId="242A144A" w14:textId="77777777" w:rsidTr="006B002E">
                              <w:trPr>
                                <w:trHeight w:hRule="exact" w:val="426"/>
                              </w:trPr>
                              <w:tc>
                                <w:tcPr>
                                  <w:tcW w:w="9489" w:type="dxa"/>
                                  <w:gridSpan w:val="8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</w:tcPr>
                                <w:p w14:paraId="1FABFD88" w14:textId="77777777" w:rsidR="008F3C9F" w:rsidRPr="00501107" w:rsidRDefault="008F3C9F" w:rsidP="008F3C9F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 </w:t>
                                  </w:r>
                                  <w:r w:rsidRPr="00071074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EEN </w:t>
                                  </w:r>
                                  <w:r w:rsidRPr="00DF0A7B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Happy Past Times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 (</w:t>
                                  </w:r>
                                  <w:proofErr w:type="gramStart"/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F(</w:t>
                                  </w:r>
                                  <w:proofErr w:type="gramEnd"/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557,3)=21.456, 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p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&lt;.001, Adjusted 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R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eastAsia="en-GB"/>
                                    </w:rPr>
                                    <w:t>2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=.099, </w:t>
                                  </w:r>
                                  <w:r w:rsidRPr="00EC0CC2">
                                    <w:rPr>
                                      <w:rFonts w:cs="Times New Roman"/>
                                      <w:i/>
                                      <w:iCs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>η2</w:t>
                                  </w:r>
                                  <w:r w:rsidRPr="00EC0CC2">
                                    <w:rPr>
                                      <w:rFonts w:cs="Times New Roman"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>=.104)</w:t>
                                  </w:r>
                                </w:p>
                              </w:tc>
                            </w:tr>
                            <w:tr w:rsidR="002B369A" w:rsidRPr="008F530C" w14:paraId="1509B6F5" w14:textId="77777777" w:rsidTr="00E64954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2407" w:type="dxa"/>
                                  <w:gridSpan w:val="3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14:paraId="5D186AA0" w14:textId="3D71D5C1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Coded Valence Group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14:paraId="0CBF6DA5" w14:textId="154E7EE0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Mean Difference</w:t>
                                  </w:r>
                                  <w:r w:rsidR="00C04D4D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 </w:t>
                                  </w:r>
                                  <w:r w:rsidR="00C04D4D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br/>
                                    <w:t>(1-2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14:paraId="26DE0D8A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14:paraId="2FBA1C42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123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11DAE180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95% Confidence Interval</w:t>
                                  </w:r>
                                </w:p>
                              </w:tc>
                            </w:tr>
                            <w:tr w:rsidR="002B369A" w:rsidRPr="008F530C" w14:paraId="4646CED4" w14:textId="77777777" w:rsidTr="00F133DB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20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</w:tcPr>
                                <w:p w14:paraId="05677713" w14:textId="6570B413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gridSpan w:val="2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bottom"/>
                                </w:tcPr>
                                <w:p w14:paraId="4B4B4E2D" w14:textId="2FB9389C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2302E75F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78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4172E4E1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4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6FC35C82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34C0E016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Lower Bound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66618561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Upper Bound</w:t>
                                  </w:r>
                                </w:p>
                              </w:tc>
                            </w:tr>
                            <w:tr w:rsidR="006B002E" w:rsidRPr="008F530C" w14:paraId="48F35AD4" w14:textId="77777777" w:rsidTr="004447C7">
                              <w:trPr>
                                <w:trHeight w:hRule="exact" w:val="417"/>
                              </w:trPr>
                              <w:tc>
                                <w:tcPr>
                                  <w:tcW w:w="1343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hideMark/>
                                </w:tcPr>
                                <w:p w14:paraId="257966C5" w14:textId="77777777" w:rsidR="008F3C9F" w:rsidRPr="006B002E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6B002E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14:paraId="3D685F8B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14:paraId="68263860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1.320***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14:paraId="1D4DB5C3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187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14:paraId="4942A91F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1D5ED558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835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5A2B4498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1.800</w:t>
                                  </w:r>
                                </w:p>
                              </w:tc>
                            </w:tr>
                            <w:tr w:rsidR="006B002E" w:rsidRPr="008F530C" w14:paraId="5605C908" w14:textId="77777777" w:rsidTr="006B00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343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3AF0482A" w14:textId="2AC85112" w:rsidR="008F3C9F" w:rsidRPr="006B002E" w:rsidRDefault="00FD4F7C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2F0D423C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2AB2BC82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420*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25F6905C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7F0CD7AF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032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2ABB529B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6F5CCBDD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813</w:t>
                                  </w:r>
                                </w:p>
                              </w:tc>
                            </w:tr>
                            <w:tr w:rsidR="006B002E" w:rsidRPr="008F530C" w14:paraId="392592D2" w14:textId="77777777" w:rsidTr="006B00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343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36FE198A" w14:textId="460C66E4" w:rsidR="008F3C9F" w:rsidRPr="006B002E" w:rsidRDefault="00FD4F7C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4D26909C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5B868377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1.530***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526E616B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367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6F9C2301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53F7D519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588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65B7041C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2.478</w:t>
                                  </w:r>
                                </w:p>
                              </w:tc>
                            </w:tr>
                            <w:tr w:rsidR="008F3C9F" w:rsidRPr="008F530C" w14:paraId="43C31D91" w14:textId="77777777" w:rsidTr="006B00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343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717E444C" w14:textId="77777777" w:rsidR="008F3C9F" w:rsidRPr="006B002E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6B002E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140F18CA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2236B68E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0.900***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28062FC4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219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1063454D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4B665F4F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1.463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3163265A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0.334</w:t>
                                  </w:r>
                                </w:p>
                              </w:tc>
                            </w:tr>
                            <w:tr w:rsidR="008F3C9F" w:rsidRPr="008F530C" w14:paraId="2D6702F6" w14:textId="77777777" w:rsidTr="006B00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343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2F521978" w14:textId="77777777" w:rsidR="008F3C9F" w:rsidRPr="006B002E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6B002E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7BA7E99B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73B9D76A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1.110*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3B8A044E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384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38D3F57C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367D6506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03995BE5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2.104</w:t>
                                  </w:r>
                                </w:p>
                              </w:tc>
                            </w:tr>
                            <w:tr w:rsidR="008F3C9F" w:rsidRPr="008F530C" w14:paraId="0986FF85" w14:textId="77777777" w:rsidTr="006B002E">
                              <w:trPr>
                                <w:trHeight w:hRule="exact" w:val="431"/>
                              </w:trPr>
                              <w:tc>
                                <w:tcPr>
                                  <w:tcW w:w="9489" w:type="dxa"/>
                                  <w:gridSpan w:val="8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bottom"/>
                                </w:tcPr>
                                <w:p w14:paraId="63E955A1" w14:textId="77777777" w:rsidR="008F3C9F" w:rsidRPr="00501107" w:rsidRDefault="008F3C9F" w:rsidP="00A33954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color w:val="993300"/>
                                      <w:sz w:val="16"/>
                                      <w:szCs w:val="16"/>
                                    </w:rPr>
                                  </w:pPr>
                                  <w:r w:rsidRPr="00DF0A7B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EEN Sad Past Times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 (</w:t>
                                  </w:r>
                                  <w:proofErr w:type="gramStart"/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F(</w:t>
                                  </w:r>
                                  <w:proofErr w:type="gramEnd"/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557,3)=33.106,  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p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&lt;.001, Adjusted 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R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eastAsia="en-GB"/>
                                    </w:rPr>
                                    <w:t>2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=.147, </w:t>
                                  </w:r>
                                  <w:r w:rsidRPr="00EC0CC2">
                                    <w:rPr>
                                      <w:rFonts w:cs="Times New Roman"/>
                                      <w:i/>
                                      <w:iCs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>η2</w:t>
                                  </w:r>
                                  <w:r w:rsidRPr="00EC0CC2">
                                    <w:rPr>
                                      <w:rFonts w:cs="Times New Roman"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>=.151</w:t>
                                  </w:r>
                                  <w:r w:rsidRPr="00501107">
                                    <w:rPr>
                                      <w:rFonts w:cs="Times New Roman"/>
                                      <w:color w:val="4D5156"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2B369A" w:rsidRPr="008F530C" w14:paraId="7C425927" w14:textId="77777777" w:rsidTr="00AF6010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2407" w:type="dxa"/>
                                  <w:gridSpan w:val="3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37298F05" w14:textId="72CED10F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Coded Valence Group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5060762D" w14:textId="798D1636" w:rsidR="002B369A" w:rsidRPr="00501107" w:rsidRDefault="00C04D4D" w:rsidP="00A33954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color w:val="993300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Mean Difference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br/>
                                    <w:t>(1-2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1FA28181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color w:val="993300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384EED95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color w:val="993300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123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46FD3E0D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color w:val="993300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95% Confidence Interval</w:t>
                                  </w:r>
                                </w:p>
                              </w:tc>
                            </w:tr>
                            <w:tr w:rsidR="002B369A" w:rsidRPr="008F530C" w14:paraId="304A15D5" w14:textId="77777777" w:rsidTr="00000FAD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20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bottom"/>
                                </w:tcPr>
                                <w:p w14:paraId="335DB84A" w14:textId="7113B2B0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gridSpan w:val="2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bottom"/>
                                </w:tcPr>
                                <w:p w14:paraId="2E801677" w14:textId="1BBB0A4B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02EAAA00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78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7F888282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4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3303C47E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3295EBB8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Lower Bound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3C80B26F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color w:val="993300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Upper Bound</w:t>
                                  </w:r>
                                </w:p>
                              </w:tc>
                            </w:tr>
                            <w:tr w:rsidR="006B002E" w:rsidRPr="008F530C" w14:paraId="786164C7" w14:textId="77777777" w:rsidTr="006B00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343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25344720" w14:textId="77777777" w:rsidR="008F3C9F" w:rsidRPr="006B002E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6B002E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619959AF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53127E37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2.130***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0780F68D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245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797F2848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1E3940AE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2.757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157303B1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1.495</w:t>
                                  </w:r>
                                </w:p>
                              </w:tc>
                            </w:tr>
                            <w:tr w:rsidR="008F3C9F" w:rsidRPr="008F530C" w14:paraId="518DE5C0" w14:textId="77777777" w:rsidTr="006B00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343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4B64316F" w14:textId="378C0790" w:rsidR="008F3C9F" w:rsidRPr="006B002E" w:rsidRDefault="00FD4F7C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5DC95500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0FCECD80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1.240***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0BAE5B94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200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3AFBF975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6F9DDC49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1.755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1618D41C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0.725</w:t>
                                  </w:r>
                                </w:p>
                              </w:tc>
                            </w:tr>
                            <w:tr w:rsidR="008F3C9F" w:rsidRPr="008F530C" w14:paraId="5A926889" w14:textId="77777777" w:rsidTr="006B00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343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4BB3DDB3" w14:textId="77777777" w:rsidR="008F3C9F" w:rsidRPr="006B002E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6B002E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4E4D0BE5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7CCE314C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890*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0D461A09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287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556194A0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1B8F914C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148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6DC5DBE9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1.625</w:t>
                                  </w:r>
                                </w:p>
                              </w:tc>
                            </w:tr>
                            <w:tr w:rsidR="008F3C9F" w:rsidRPr="008F530C" w14:paraId="2296229A" w14:textId="77777777" w:rsidTr="006B00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343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3DC14961" w14:textId="4FEFC6AB" w:rsidR="008F3C9F" w:rsidRPr="006B002E" w:rsidRDefault="00FD4F7C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3B28E083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2A39C600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2.280***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056DC1A0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522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5EA9BF83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3124DAC2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936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6DE919F8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3.628</w:t>
                                  </w:r>
                                </w:p>
                              </w:tc>
                            </w:tr>
                            <w:tr w:rsidR="008F3C9F" w:rsidRPr="008F530C" w14:paraId="472D6C8A" w14:textId="77777777" w:rsidTr="006B00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343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74BA29CF" w14:textId="77777777" w:rsidR="008F3C9F" w:rsidRPr="006B002E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6B002E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24E2EF6C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3107DA93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1.400*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1559192A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503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162718FB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74F61BEA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2099CBD5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2.691</w:t>
                                  </w:r>
                                </w:p>
                              </w:tc>
                            </w:tr>
                            <w:tr w:rsidR="008F3C9F" w:rsidRPr="008F530C" w14:paraId="720BFF64" w14:textId="77777777" w:rsidTr="006B002E">
                              <w:trPr>
                                <w:trHeight w:hRule="exact" w:val="408"/>
                              </w:trPr>
                              <w:tc>
                                <w:tcPr>
                                  <w:tcW w:w="9489" w:type="dxa"/>
                                  <w:gridSpan w:val="8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bottom"/>
                                </w:tcPr>
                                <w:p w14:paraId="34A9D2E2" w14:textId="77777777" w:rsidR="008F3C9F" w:rsidRPr="00501107" w:rsidRDefault="008F3C9F" w:rsidP="008F3C9F">
                                  <w:pPr>
                                    <w:spacing w:after="0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bookmarkStart w:id="0" w:name="_Hlk63089310"/>
                                  <w:r w:rsidRPr="00071074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EEN </w:t>
                                  </w:r>
                                  <w:r w:rsidRPr="00DF0A7B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Appreciation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 (</w:t>
                                  </w:r>
                                  <w:proofErr w:type="gramStart"/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F(</w:t>
                                  </w:r>
                                  <w:proofErr w:type="gramEnd"/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557,3)=12.066, 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&lt;.001, Adjusted 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R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eastAsia="en-GB"/>
                                    </w:rPr>
                                    <w:t>2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=.056, </w:t>
                                  </w:r>
                                  <w:r w:rsidRPr="00501107">
                                    <w:rPr>
                                      <w:rFonts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>η2</w:t>
                                  </w: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>=.061)</w:t>
                                  </w:r>
                                </w:p>
                              </w:tc>
                            </w:tr>
                            <w:bookmarkEnd w:id="0"/>
                            <w:tr w:rsidR="002B369A" w:rsidRPr="008F530C" w14:paraId="02F0BDCB" w14:textId="77777777" w:rsidTr="002B369A">
                              <w:trPr>
                                <w:trHeight w:hRule="exact" w:val="436"/>
                              </w:trPr>
                              <w:tc>
                                <w:tcPr>
                                  <w:tcW w:w="2407" w:type="dxa"/>
                                  <w:gridSpan w:val="3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4125EFD0" w14:textId="20F1AC21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Coded Valence Group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676DE669" w14:textId="144CE199" w:rsidR="002B369A" w:rsidRPr="00501107" w:rsidRDefault="00C04D4D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Mean Difference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br/>
                                    <w:t>(1-2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7E2D40E7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291FDA4D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123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46068387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95% Confidence Interval</w:t>
                                  </w:r>
                                </w:p>
                              </w:tc>
                            </w:tr>
                            <w:tr w:rsidR="002B369A" w:rsidRPr="008F530C" w14:paraId="169E0242" w14:textId="77777777" w:rsidTr="004B4C29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20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bottom"/>
                                </w:tcPr>
                                <w:p w14:paraId="0C981472" w14:textId="32AD9984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gridSpan w:val="2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bottom"/>
                                </w:tcPr>
                                <w:p w14:paraId="6F0C3730" w14:textId="48E72050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42AE1E7B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78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2CD419D8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4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5FF0400B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1ED5D844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Lower Bound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0CD65C42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Upper Bound</w:t>
                                  </w:r>
                                </w:p>
                              </w:tc>
                            </w:tr>
                            <w:tr w:rsidR="008F3C9F" w14:paraId="33DA739D" w14:textId="77777777" w:rsidTr="002B369A">
                              <w:trPr>
                                <w:trHeight w:hRule="exact" w:val="419"/>
                              </w:trPr>
                              <w:tc>
                                <w:tcPr>
                                  <w:tcW w:w="1343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46C94CE2" w14:textId="77777777" w:rsidR="008F3C9F" w:rsidRPr="00B42A7D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B42A7D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339748B4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4DCCE99F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730**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492B567F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221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1EA228E5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4E079C1A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14FC7328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1.294</w:t>
                                  </w:r>
                                </w:p>
                              </w:tc>
                            </w:tr>
                            <w:tr w:rsidR="008F3C9F" w14:paraId="59683D71" w14:textId="77777777" w:rsidTr="006B00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343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5E921CB5" w14:textId="05C10B85" w:rsidR="008F3C9F" w:rsidRPr="00FD4F7C" w:rsidRDefault="00FD4F7C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FD4F7C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26644151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6F2A9A0A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760***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506454C3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180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3414A2AB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16B14E32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29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2B118000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1.221</w:t>
                                  </w:r>
                                </w:p>
                              </w:tc>
                            </w:tr>
                            <w:tr w:rsidR="008F3C9F" w14:paraId="67AF7756" w14:textId="77777777" w:rsidTr="006B00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343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0F09EFCC" w14:textId="1547F0E0" w:rsidR="008F3C9F" w:rsidRPr="00A33954" w:rsidRDefault="00A33954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0B410D20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59A137F3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1.730***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18EC4F61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433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3CADF782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78FD03B3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61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1D83E330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2.841</w:t>
                                  </w:r>
                                </w:p>
                              </w:tc>
                            </w:tr>
                            <w:tr w:rsidR="008F3C9F" w14:paraId="03A0DD96" w14:textId="77777777" w:rsidTr="006B00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9489" w:type="dxa"/>
                                  <w:gridSpan w:val="8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bottom"/>
                                </w:tcPr>
                                <w:p w14:paraId="51820258" w14:textId="77777777" w:rsidR="008F3C9F" w:rsidRPr="00501107" w:rsidRDefault="008F3C9F" w:rsidP="008F3C9F">
                                  <w:pPr>
                                    <w:spacing w:after="0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071074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EEN </w:t>
                                  </w:r>
                                  <w:r w:rsidRPr="00DF0A7B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Sad Difficult Times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 (</w:t>
                                  </w:r>
                                  <w:proofErr w:type="gramStart"/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F(</w:t>
                                  </w:r>
                                  <w:proofErr w:type="gramEnd"/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557,3)=24.294, 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&lt;.001, Adjusted 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R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eastAsia="en-GB"/>
                                    </w:rPr>
                                    <w:t>2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=.111, </w:t>
                                  </w:r>
                                  <w:r w:rsidRPr="00501107">
                                    <w:rPr>
                                      <w:rFonts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>η2</w:t>
                                  </w: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>=.116)</w:t>
                                  </w:r>
                                </w:p>
                              </w:tc>
                            </w:tr>
                            <w:tr w:rsidR="002B369A" w14:paraId="2E233BAD" w14:textId="77777777" w:rsidTr="00EB26DF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2407" w:type="dxa"/>
                                  <w:gridSpan w:val="3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30AD67CA" w14:textId="712F6CBD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Coded Valence Group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07738C66" w14:textId="5126E538" w:rsidR="002B369A" w:rsidRPr="00501107" w:rsidRDefault="00C04D4D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Mean Difference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br/>
                                    <w:t>(1-2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76DDDAA0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38192775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123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380B8CBF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95% Confidence Interval</w:t>
                                  </w:r>
                                </w:p>
                              </w:tc>
                            </w:tr>
                            <w:tr w:rsidR="002B369A" w14:paraId="7C390C35" w14:textId="77777777" w:rsidTr="00CB4DCA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20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bottom"/>
                                </w:tcPr>
                                <w:p w14:paraId="79305185" w14:textId="44C0CDEC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gridSpan w:val="2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bottom"/>
                                </w:tcPr>
                                <w:p w14:paraId="79F93CB2" w14:textId="33A8A316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699A6096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78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6278584C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4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3DE0347A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5D49F021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Lower Bound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788E0A96" w14:textId="77777777" w:rsidR="002B369A" w:rsidRPr="00501107" w:rsidRDefault="002B369A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Upper Bound</w:t>
                                  </w:r>
                                </w:p>
                              </w:tc>
                            </w:tr>
                            <w:tr w:rsidR="008F3C9F" w14:paraId="1FA94234" w14:textId="77777777" w:rsidTr="006B00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343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339646DD" w14:textId="77777777" w:rsidR="008F3C9F" w:rsidRPr="00B42A7D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B42A7D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27295EA2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7920383A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1.940***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6419FEEE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243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5455E606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7E664DCA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2.56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35C347E1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1.310</w:t>
                                  </w:r>
                                </w:p>
                              </w:tc>
                            </w:tr>
                            <w:tr w:rsidR="008F3C9F" w14:paraId="5CAF405F" w14:textId="77777777" w:rsidTr="006B00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343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3B5D98F6" w14:textId="5CBC3D65" w:rsidR="008F3C9F" w:rsidRPr="00B42A7D" w:rsidRDefault="00A33954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10C1E791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79DD631D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0.860***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3D304DA4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198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011F5B08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2AF3FC34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1.375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6D1F1681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0.353</w:t>
                                  </w:r>
                                </w:p>
                              </w:tc>
                            </w:tr>
                            <w:tr w:rsidR="008F3C9F" w14:paraId="3D4B3A05" w14:textId="77777777" w:rsidTr="006B00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343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4A455527" w14:textId="77777777" w:rsidR="008F3C9F" w:rsidRPr="00B42A7D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B42A7D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60E08E6F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21C52D4A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1.070**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2467381E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285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26E08E46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001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0FBECFD3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339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26379491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1.806</w:t>
                                  </w:r>
                                </w:p>
                              </w:tc>
                            </w:tr>
                            <w:tr w:rsidR="008F3C9F" w14:paraId="134F77BA" w14:textId="77777777" w:rsidTr="006B00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343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09FDA644" w14:textId="76FA3C07" w:rsidR="008F3C9F" w:rsidRPr="00A33954" w:rsidRDefault="00A33954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A33954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62E02703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4C4593A7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1.930**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243E4749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518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0441784A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001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5EB06E45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59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31834088" w14:textId="77777777" w:rsidR="008F3C9F" w:rsidRPr="00501107" w:rsidRDefault="008F3C9F" w:rsidP="00A3395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3.264</w:t>
                                  </w:r>
                                </w:p>
                              </w:tc>
                            </w:tr>
                            <w:tr w:rsidR="008F3C9F" w14:paraId="1D4D637B" w14:textId="77777777" w:rsidTr="006B00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9489" w:type="dxa"/>
                                  <w:gridSpan w:val="8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bottom"/>
                                </w:tcPr>
                                <w:p w14:paraId="6AB0D7A2" w14:textId="77777777" w:rsidR="008F3C9F" w:rsidRPr="00501107" w:rsidRDefault="008F3C9F" w:rsidP="008F3C9F">
                                  <w:pPr>
                                    <w:spacing w:after="0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071074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EEN </w:t>
                                  </w:r>
                                  <w:r w:rsidRPr="00DF0A7B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Bittersweet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 (</w:t>
                                  </w:r>
                                  <w:proofErr w:type="gramStart"/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F(</w:t>
                                  </w:r>
                                  <w:proofErr w:type="gramEnd"/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557,3)=32.476, 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&lt;.001, Adjusted 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R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eastAsia="en-GB"/>
                                    </w:rPr>
                                    <w:t>2</w:t>
                                  </w: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=.144, </w:t>
                                  </w:r>
                                  <w:r w:rsidRPr="00501107">
                                    <w:rPr>
                                      <w:rFonts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>η2</w:t>
                                  </w: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>=.149)</w:t>
                                  </w:r>
                                </w:p>
                              </w:tc>
                            </w:tr>
                            <w:tr w:rsidR="002B369A" w14:paraId="79B56017" w14:textId="77777777" w:rsidTr="00F60B60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2407" w:type="dxa"/>
                                  <w:gridSpan w:val="3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16A6BBCB" w14:textId="5E55CD4D" w:rsidR="002B369A" w:rsidRPr="00501107" w:rsidRDefault="002B369A" w:rsidP="001A3042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Coded Valence Group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157F09BB" w14:textId="60DCA3CA" w:rsidR="002B369A" w:rsidRPr="00501107" w:rsidRDefault="00C04D4D" w:rsidP="001A3042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Mean Difference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br/>
                                    <w:t>(1-2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45A4FA23" w14:textId="77777777" w:rsidR="002B369A" w:rsidRPr="00501107" w:rsidRDefault="002B369A" w:rsidP="001A3042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651CFB30" w14:textId="77777777" w:rsidR="002B369A" w:rsidRPr="00501107" w:rsidRDefault="002B369A" w:rsidP="001A3042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123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23DD3E8D" w14:textId="77777777" w:rsidR="002B369A" w:rsidRPr="00501107" w:rsidRDefault="002B369A" w:rsidP="0007107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95% Confidence Interval</w:t>
                                  </w:r>
                                </w:p>
                              </w:tc>
                            </w:tr>
                            <w:tr w:rsidR="002B369A" w14:paraId="13B2F7B2" w14:textId="77777777" w:rsidTr="00822EE6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20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bottom"/>
                                </w:tcPr>
                                <w:p w14:paraId="63BC6B94" w14:textId="76058279" w:rsidR="002B369A" w:rsidRPr="00501107" w:rsidRDefault="002B369A" w:rsidP="002B369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gridSpan w:val="2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bottom"/>
                                </w:tcPr>
                                <w:p w14:paraId="7789B2B1" w14:textId="4C6B4A67" w:rsidR="002B369A" w:rsidRPr="00501107" w:rsidRDefault="002B369A" w:rsidP="002B369A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7899276F" w14:textId="77777777" w:rsidR="002B369A" w:rsidRPr="00501107" w:rsidRDefault="002B369A" w:rsidP="008F3C9F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78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268AC656" w14:textId="77777777" w:rsidR="002B369A" w:rsidRPr="00501107" w:rsidRDefault="002B369A" w:rsidP="008F3C9F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4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34E79235" w14:textId="77777777" w:rsidR="002B369A" w:rsidRPr="00501107" w:rsidRDefault="002B369A" w:rsidP="008F3C9F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32E0C13D" w14:textId="77777777" w:rsidR="002B369A" w:rsidRPr="00501107" w:rsidRDefault="002B369A" w:rsidP="00071074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Lower Bound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73620DA9" w14:textId="77777777" w:rsidR="002B369A" w:rsidRPr="00501107" w:rsidRDefault="002B369A" w:rsidP="0007107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Upper Bound</w:t>
                                  </w:r>
                                </w:p>
                              </w:tc>
                            </w:tr>
                            <w:tr w:rsidR="008F3C9F" w14:paraId="3F39570E" w14:textId="77777777" w:rsidTr="00774D50">
                              <w:trPr>
                                <w:trHeight w:hRule="exact" w:val="285"/>
                              </w:trPr>
                              <w:tc>
                                <w:tcPr>
                                  <w:tcW w:w="1343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53D51F56" w14:textId="77777777" w:rsidR="008F3C9F" w:rsidRPr="00B42A7D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B42A7D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321FFE82" w14:textId="77777777" w:rsidR="008F3C9F" w:rsidRPr="00501107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10739A05" w14:textId="77777777" w:rsidR="008F3C9F" w:rsidRPr="00501107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1.680***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3DE86EA9" w14:textId="77777777" w:rsidR="008F3C9F" w:rsidRPr="00501107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235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18EA0FC1" w14:textId="77777777" w:rsidR="008F3C9F" w:rsidRPr="00501107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666B2817" w14:textId="77777777" w:rsidR="008F3C9F" w:rsidRPr="00501107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2.28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37EDF769" w14:textId="77777777" w:rsidR="008F3C9F" w:rsidRPr="00501107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1.072</w:t>
                                  </w:r>
                                </w:p>
                              </w:tc>
                            </w:tr>
                            <w:tr w:rsidR="008F3C9F" w14:paraId="6E71C846" w14:textId="77777777" w:rsidTr="006B00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343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15CD7ABF" w14:textId="06EC2873" w:rsidR="008F3C9F" w:rsidRPr="00B42A7D" w:rsidRDefault="00993F89" w:rsidP="001A3042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06EAAFE1" w14:textId="77777777" w:rsidR="008F3C9F" w:rsidRPr="00501107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746A10F1" w14:textId="77777777" w:rsidR="008F3C9F" w:rsidRPr="00501107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1.470***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2418F553" w14:textId="77777777" w:rsidR="008F3C9F" w:rsidRPr="00501107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192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6C8829B9" w14:textId="77777777" w:rsidR="008F3C9F" w:rsidRPr="00501107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3EB57D5E" w14:textId="77777777" w:rsidR="008F3C9F" w:rsidRPr="00501107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1.968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53974D00" w14:textId="77777777" w:rsidR="008F3C9F" w:rsidRPr="00501107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0.979</w:t>
                                  </w:r>
                                </w:p>
                              </w:tc>
                            </w:tr>
                            <w:tr w:rsidR="008F3C9F" w14:paraId="567B4480" w14:textId="77777777" w:rsidTr="006B00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343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1E1D0604" w14:textId="77777777" w:rsidR="008F3C9F" w:rsidRPr="00B42A7D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B42A7D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5A7C802C" w14:textId="77777777" w:rsidR="008F3C9F" w:rsidRPr="00501107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754E0514" w14:textId="77777777" w:rsidR="008F3C9F" w:rsidRPr="00501107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2.160***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4D25BC16" w14:textId="77777777" w:rsidR="008F3C9F" w:rsidRPr="00501107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502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3BAD8085" w14:textId="77777777" w:rsidR="008F3C9F" w:rsidRPr="00501107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0A2830B5" w14:textId="77777777" w:rsidR="008F3C9F" w:rsidRPr="00501107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3.45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42E140AF" w14:textId="77777777" w:rsidR="008F3C9F" w:rsidRPr="00501107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0.867</w:t>
                                  </w:r>
                                </w:p>
                              </w:tc>
                            </w:tr>
                            <w:tr w:rsidR="008F3C9F" w14:paraId="459F0865" w14:textId="77777777" w:rsidTr="006B00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343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51FFD4EA" w14:textId="6E24AB98" w:rsidR="008F3C9F" w:rsidRPr="00993F89" w:rsidRDefault="00993F89" w:rsidP="001A3042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5E97FCDB" w14:textId="77777777" w:rsidR="008F3C9F" w:rsidRPr="008D7E7B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8D7E7B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07CC5453" w14:textId="77777777" w:rsidR="008F3C9F" w:rsidRPr="008D7E7B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8D7E7B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1.950***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44CBA3CF" w14:textId="77777777" w:rsidR="008F3C9F" w:rsidRPr="008D7E7B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8D7E7B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.483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535803C1" w14:textId="77777777" w:rsidR="008F3C9F" w:rsidRPr="008D7E7B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8D7E7B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7294EEDB" w14:textId="77777777" w:rsidR="008F3C9F" w:rsidRPr="008D7E7B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8D7E7B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3.198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569C4F67" w14:textId="77777777" w:rsidR="008F3C9F" w:rsidRPr="008D7E7B" w:rsidRDefault="008F3C9F" w:rsidP="001A3042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8D7E7B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0.711</w:t>
                                  </w:r>
                                </w:p>
                              </w:tc>
                            </w:tr>
                            <w:tr w:rsidR="008D7E7B" w14:paraId="2CA28645" w14:textId="77777777" w:rsidTr="006B002E">
                              <w:trPr>
                                <w:trHeight w:hRule="exact" w:val="840"/>
                              </w:trPr>
                              <w:tc>
                                <w:tcPr>
                                  <w:tcW w:w="9489" w:type="dxa"/>
                                  <w:gridSpan w:val="8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760C6593" w14:textId="5854ACF5" w:rsidR="002B75B2" w:rsidRPr="009E2FDA" w:rsidRDefault="002B75B2" w:rsidP="002B75B2">
                                  <w:pPr>
                                    <w:pStyle w:val="Caption"/>
                                    <w:rPr>
                                      <w:b w:val="0"/>
                                      <w:bCs w:val="0"/>
                                      <w:noProof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9E2FDA"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ote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: *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&lt;.05, **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&lt;.</w:t>
                                  </w:r>
                                  <w:proofErr w:type="gramStart"/>
                                  <w:r w:rsidRPr="009E2FDA">
                                    <w:rPr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1,*</w:t>
                                  </w:r>
                                  <w:proofErr w:type="gramEnd"/>
                                  <w:r w:rsidRPr="009E2FDA">
                                    <w:rPr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&lt;.001, </w:t>
                                  </w:r>
                                  <m:oMath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Times New Roman" w:hAnsi="Cambria Math"/>
                                        <w:color w:val="000000" w:themeColor="text1"/>
                                        <w:sz w:val="16"/>
                                        <w:szCs w:val="16"/>
                                        <w:vertAlign w:val="superscript"/>
                                        <w:lang w:eastAsia="en-GB"/>
                                      </w:rPr>
                                      <m:t>†</m:t>
                                    </m:r>
                                  </m:oMath>
                                  <w:r w:rsidRPr="009E2FDA">
                                    <w:rPr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non-significant trend at 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&lt;.10</w:t>
                                  </w:r>
                                  <w:r w:rsidRPr="009E2FDA">
                                    <w:rPr>
                                      <w:rFonts w:eastAsiaTheme="minorEastAsia"/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, </w:t>
                                  </w:r>
                                  <w:r w:rsidRPr="009E2FDA">
                                    <w:rPr>
                                      <w:rFonts w:eastAsiaTheme="minorEastAsia"/>
                                      <w:b w:val="0"/>
                                      <w:bCs w:val="0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EEN Reminder of People </w:t>
                                  </w:r>
                                  <w:r w:rsidR="009E2FDA" w:rsidRPr="009E2FDA">
                                    <w:rPr>
                                      <w:rFonts w:eastAsiaTheme="minorEastAsia"/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item</w:t>
                                  </w:r>
                                  <w:r w:rsidRPr="009E2FDA">
                                    <w:rPr>
                                      <w:rFonts w:eastAsiaTheme="minorEastAsia"/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 not included in this table, as </w:t>
                                  </w:r>
                                  <w:r w:rsidR="00DF0A7B" w:rsidRPr="009E2FDA">
                                    <w:rPr>
                                      <w:rFonts w:eastAsiaTheme="minorEastAsia"/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o significant comparisons were observed,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=561.</w:t>
                                  </w:r>
                                </w:p>
                                <w:p w14:paraId="68194615" w14:textId="77777777" w:rsidR="008D7E7B" w:rsidRPr="008D7E7B" w:rsidRDefault="008D7E7B" w:rsidP="008F3C9F">
                                  <w:pPr>
                                    <w:spacing w:after="0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6E61D39" w14:textId="1C17891A" w:rsidR="00A911C8" w:rsidRDefault="00A911C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E1F3F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35.15pt;width:487.65pt;height:614.25pt;z-index:-25165721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" stroked="f">
                <v:textbox>
                  <w:txbxContent>
                    <w:tbl>
                      <w:tblPr>
                        <w:tblW w:w="9489" w:type="dxa"/>
                        <w:tblInd w:w="-5" w:type="dxa"/>
                        <w:tblBorders>
                          <w:top w:val="single" w:sz="4" w:space="0" w:color="auto"/>
                          <w:bottom w:val="single" w:sz="4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203"/>
                        <w:gridCol w:w="140"/>
                        <w:gridCol w:w="1064"/>
                        <w:gridCol w:w="1557"/>
                        <w:gridCol w:w="978"/>
                        <w:gridCol w:w="1424"/>
                        <w:gridCol w:w="1423"/>
                        <w:gridCol w:w="1700"/>
                      </w:tblGrid>
                      <w:tr w:rsidR="008F3C9F" w:rsidRPr="008F530C" w14:paraId="46A4144F" w14:textId="77777777" w:rsidTr="006B002E">
                        <w:trPr>
                          <w:trHeight w:hRule="exact" w:val="574"/>
                        </w:trPr>
                        <w:tc>
                          <w:tcPr>
                            <w:tcW w:w="9489" w:type="dxa"/>
                            <w:gridSpan w:val="8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</w:tcPr>
                          <w:p w14:paraId="0531129F" w14:textId="2C95ADEF" w:rsidR="008F3C9F" w:rsidRPr="007B739B" w:rsidRDefault="008F3C9F" w:rsidP="008F3C9F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Table </w:t>
                            </w:r>
                            <w:r w:rsidR="00501107" w:rsidRPr="00501107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A</w:t>
                            </w: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. </w:t>
                            </w:r>
                            <w:r w:rsidR="00501107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Fig. 1 T</w:t>
                            </w: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ukey Post hoc paired comparisons for </w:t>
                            </w: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EEN</w:t>
                            </w: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items (outcome variables) and coded valence groups (predictor variables)</w:t>
                            </w:r>
                          </w:p>
                        </w:tc>
                      </w:tr>
                      <w:tr w:rsidR="008F3C9F" w:rsidRPr="008F530C" w14:paraId="242A144A" w14:textId="77777777" w:rsidTr="006B002E">
                        <w:trPr>
                          <w:trHeight w:hRule="exact" w:val="426"/>
                        </w:trPr>
                        <w:tc>
                          <w:tcPr>
                            <w:tcW w:w="9489" w:type="dxa"/>
                            <w:gridSpan w:val="8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</w:tcPr>
                          <w:p w14:paraId="1FABFD88" w14:textId="77777777" w:rsidR="008F3C9F" w:rsidRPr="00501107" w:rsidRDefault="008F3C9F" w:rsidP="008F3C9F">
                            <w:pPr>
                              <w:spacing w:after="0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 </w:t>
                            </w:r>
                            <w:r w:rsidRPr="00071074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EEN </w:t>
                            </w:r>
                            <w:r w:rsidRPr="00DF0A7B">
                              <w:rPr>
                                <w:rFonts w:eastAsia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Happy Past Times</w:t>
                            </w: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 (</w:t>
                            </w:r>
                            <w:proofErr w:type="gramStart"/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F(</w:t>
                            </w:r>
                            <w:proofErr w:type="gramEnd"/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557,3)=21.456, </w:t>
                            </w: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p</w:t>
                            </w: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&lt;.001, Adjusted </w:t>
                            </w: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R</w:t>
                            </w: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vertAlign w:val="superscript"/>
                                <w:lang w:eastAsia="en-GB"/>
                              </w:rPr>
                              <w:t>2</w:t>
                            </w: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=.099, </w:t>
                            </w:r>
                            <w:r w:rsidRPr="00EC0CC2">
                              <w:rPr>
                                <w:rFonts w:cs="Times New Roman"/>
                                <w:i/>
                                <w:iCs/>
                                <w:sz w:val="16"/>
                                <w:szCs w:val="16"/>
                                <w:shd w:val="clear" w:color="auto" w:fill="FFFFFF"/>
                              </w:rPr>
                              <w:t>η2</w:t>
                            </w:r>
                            <w:r w:rsidRPr="00EC0CC2">
                              <w:rPr>
                                <w:rFonts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=.104)</w:t>
                            </w:r>
                          </w:p>
                        </w:tc>
                      </w:tr>
                      <w:tr w:rsidR="002B369A" w:rsidRPr="008F530C" w14:paraId="1509B6F5" w14:textId="77777777" w:rsidTr="00E64954">
                        <w:trPr>
                          <w:trHeight w:hRule="exact" w:val="284"/>
                        </w:trPr>
                        <w:tc>
                          <w:tcPr>
                            <w:tcW w:w="2407" w:type="dxa"/>
                            <w:gridSpan w:val="3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14:paraId="5D186AA0" w14:textId="3D71D5C1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Coded Valence Group</w:t>
                            </w:r>
                          </w:p>
                        </w:tc>
                        <w:tc>
                          <w:tcPr>
                            <w:tcW w:w="1557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14:paraId="0CBF6DA5" w14:textId="154E7EE0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ean Difference</w:t>
                            </w:r>
                            <w:r w:rsidR="00C04D4D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 </w:t>
                            </w:r>
                            <w:r w:rsidR="00C04D4D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br/>
                              <w:t>(1-2)</w:t>
                            </w:r>
                          </w:p>
                        </w:tc>
                        <w:tc>
                          <w:tcPr>
                            <w:tcW w:w="978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14:paraId="26DE0D8A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424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14:paraId="2FBA1C42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123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11DAE180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95% Confidence Interval</w:t>
                            </w:r>
                          </w:p>
                        </w:tc>
                      </w:tr>
                      <w:tr w:rsidR="002B369A" w:rsidRPr="008F530C" w14:paraId="4646CED4" w14:textId="77777777" w:rsidTr="00F133DB">
                        <w:trPr>
                          <w:trHeight w:hRule="exact" w:val="284"/>
                        </w:trPr>
                        <w:tc>
                          <w:tcPr>
                            <w:tcW w:w="120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</w:tcPr>
                          <w:p w14:paraId="05677713" w14:textId="6570B413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04" w:type="dxa"/>
                            <w:gridSpan w:val="2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bottom"/>
                          </w:tcPr>
                          <w:p w14:paraId="4B4B4E2D" w14:textId="2FB9389C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5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2302E75F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78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4172E4E1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424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6FC35C82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34C0E016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Lower Bound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66618561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Upper Bound</w:t>
                            </w:r>
                          </w:p>
                        </w:tc>
                      </w:tr>
                      <w:tr w:rsidR="006B002E" w:rsidRPr="008F530C" w14:paraId="48F35AD4" w14:textId="77777777" w:rsidTr="004447C7">
                        <w:trPr>
                          <w:trHeight w:hRule="exact" w:val="417"/>
                        </w:trPr>
                        <w:tc>
                          <w:tcPr>
                            <w:tcW w:w="1343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hideMark/>
                          </w:tcPr>
                          <w:p w14:paraId="257966C5" w14:textId="77777777" w:rsidR="008F3C9F" w:rsidRPr="006B002E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B002E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14:paraId="3D685F8B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14:paraId="68263860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.320***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14:paraId="1D4DB5C3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187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14:paraId="4942A91F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1D5ED558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835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5A2B4498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.800</w:t>
                            </w:r>
                          </w:p>
                        </w:tc>
                      </w:tr>
                      <w:tr w:rsidR="006B002E" w:rsidRPr="008F530C" w14:paraId="5605C908" w14:textId="77777777" w:rsidTr="006B002E">
                        <w:trPr>
                          <w:trHeight w:hRule="exact" w:val="284"/>
                        </w:trPr>
                        <w:tc>
                          <w:tcPr>
                            <w:tcW w:w="1343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3AF0482A" w14:textId="2AC85112" w:rsidR="008F3C9F" w:rsidRPr="006B002E" w:rsidRDefault="00FD4F7C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2F0D423C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ixed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2AB2BC82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420*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25F6905C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7F0CD7AF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032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2ABB529B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6F5CCBDD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813</w:t>
                            </w:r>
                          </w:p>
                        </w:tc>
                      </w:tr>
                      <w:tr w:rsidR="006B002E" w:rsidRPr="008F530C" w14:paraId="392592D2" w14:textId="77777777" w:rsidTr="006B002E">
                        <w:trPr>
                          <w:trHeight w:hRule="exact" w:val="284"/>
                        </w:trPr>
                        <w:tc>
                          <w:tcPr>
                            <w:tcW w:w="1343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36FE198A" w14:textId="460C66E4" w:rsidR="008F3C9F" w:rsidRPr="006B002E" w:rsidRDefault="00FD4F7C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4D26909C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5B868377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.530***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526E616B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367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6F9C2301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53F7D519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588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65B7041C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2.478</w:t>
                            </w:r>
                          </w:p>
                        </w:tc>
                      </w:tr>
                      <w:tr w:rsidR="008F3C9F" w:rsidRPr="008F530C" w14:paraId="43C31D91" w14:textId="77777777" w:rsidTr="006B002E">
                        <w:trPr>
                          <w:trHeight w:hRule="exact" w:val="284"/>
                        </w:trPr>
                        <w:tc>
                          <w:tcPr>
                            <w:tcW w:w="1343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717E444C" w14:textId="77777777" w:rsidR="008F3C9F" w:rsidRPr="006B002E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B002E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140F18CA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ixed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2236B68E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0.900***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28062FC4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219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1063454D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4B665F4F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1.463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3163265A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0.334</w:t>
                            </w:r>
                          </w:p>
                        </w:tc>
                      </w:tr>
                      <w:tr w:rsidR="008F3C9F" w:rsidRPr="008F530C" w14:paraId="2D6702F6" w14:textId="77777777" w:rsidTr="006B002E">
                        <w:trPr>
                          <w:trHeight w:hRule="exact" w:val="284"/>
                        </w:trPr>
                        <w:tc>
                          <w:tcPr>
                            <w:tcW w:w="1343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2F521978" w14:textId="77777777" w:rsidR="008F3C9F" w:rsidRPr="006B002E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B002E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ixed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7BA7E99B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73B9D76A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.110*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3B8A044E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384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38D3F57C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367D6506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03995BE5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2.104</w:t>
                            </w:r>
                          </w:p>
                        </w:tc>
                      </w:tr>
                      <w:tr w:rsidR="008F3C9F" w:rsidRPr="008F530C" w14:paraId="0986FF85" w14:textId="77777777" w:rsidTr="006B002E">
                        <w:trPr>
                          <w:trHeight w:hRule="exact" w:val="431"/>
                        </w:trPr>
                        <w:tc>
                          <w:tcPr>
                            <w:tcW w:w="9489" w:type="dxa"/>
                            <w:gridSpan w:val="8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bottom"/>
                          </w:tcPr>
                          <w:p w14:paraId="63E955A1" w14:textId="77777777" w:rsidR="008F3C9F" w:rsidRPr="00501107" w:rsidRDefault="008F3C9F" w:rsidP="00A33954">
                            <w:pPr>
                              <w:spacing w:after="0"/>
                              <w:rPr>
                                <w:rFonts w:ascii="Arial" w:hAnsi="Arial" w:cs="Arial"/>
                                <w:color w:val="993300"/>
                                <w:sz w:val="16"/>
                                <w:szCs w:val="16"/>
                              </w:rPr>
                            </w:pPr>
                            <w:r w:rsidRPr="00DF0A7B">
                              <w:rPr>
                                <w:rFonts w:eastAsia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EEN Sad Past Times</w:t>
                            </w: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 (</w:t>
                            </w:r>
                            <w:proofErr w:type="gramStart"/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F(</w:t>
                            </w:r>
                            <w:proofErr w:type="gramEnd"/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557,3)=33.106,  </w:t>
                            </w: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p</w:t>
                            </w: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&lt;.001, Adjusted </w:t>
                            </w: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R</w:t>
                            </w: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vertAlign w:val="superscript"/>
                                <w:lang w:eastAsia="en-GB"/>
                              </w:rPr>
                              <w:t>2</w:t>
                            </w: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=.147, </w:t>
                            </w:r>
                            <w:r w:rsidRPr="00EC0CC2">
                              <w:rPr>
                                <w:rFonts w:cs="Times New Roman"/>
                                <w:i/>
                                <w:iCs/>
                                <w:sz w:val="16"/>
                                <w:szCs w:val="16"/>
                                <w:shd w:val="clear" w:color="auto" w:fill="FFFFFF"/>
                              </w:rPr>
                              <w:t>η2</w:t>
                            </w:r>
                            <w:r w:rsidRPr="00EC0CC2">
                              <w:rPr>
                                <w:rFonts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=.151</w:t>
                            </w:r>
                            <w:r w:rsidRPr="00501107">
                              <w:rPr>
                                <w:rFonts w:cs="Times New Roman"/>
                                <w:color w:val="4D5156"/>
                                <w:sz w:val="16"/>
                                <w:szCs w:val="16"/>
                                <w:shd w:val="clear" w:color="auto" w:fill="FFFFFF"/>
                              </w:rPr>
                              <w:t>)</w:t>
                            </w:r>
                          </w:p>
                        </w:tc>
                      </w:tr>
                      <w:tr w:rsidR="002B369A" w:rsidRPr="008F530C" w14:paraId="7C425927" w14:textId="77777777" w:rsidTr="00AF6010">
                        <w:trPr>
                          <w:trHeight w:hRule="exact" w:val="284"/>
                        </w:trPr>
                        <w:tc>
                          <w:tcPr>
                            <w:tcW w:w="2407" w:type="dxa"/>
                            <w:gridSpan w:val="3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000000" w:fill="FFFFFF"/>
                          </w:tcPr>
                          <w:p w14:paraId="37298F05" w14:textId="72CED10F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Coded Valence Group</w:t>
                            </w:r>
                          </w:p>
                        </w:tc>
                        <w:tc>
                          <w:tcPr>
                            <w:tcW w:w="1557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5060762D" w14:textId="798D1636" w:rsidR="002B369A" w:rsidRPr="00501107" w:rsidRDefault="00C04D4D" w:rsidP="00A3395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993300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ean Difference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br/>
                              <w:t>(1-2)</w:t>
                            </w:r>
                          </w:p>
                        </w:tc>
                        <w:tc>
                          <w:tcPr>
                            <w:tcW w:w="978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1FA28181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993300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424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384EED95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993300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123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46FD3E0D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993300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95% Confidence Interval</w:t>
                            </w:r>
                          </w:p>
                        </w:tc>
                      </w:tr>
                      <w:tr w:rsidR="002B369A" w:rsidRPr="008F530C" w14:paraId="304A15D5" w14:textId="77777777" w:rsidTr="00000FAD">
                        <w:trPr>
                          <w:trHeight w:hRule="exact" w:val="284"/>
                        </w:trPr>
                        <w:tc>
                          <w:tcPr>
                            <w:tcW w:w="120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bottom"/>
                          </w:tcPr>
                          <w:p w14:paraId="335DB84A" w14:textId="7113B2B0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04" w:type="dxa"/>
                            <w:gridSpan w:val="2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bottom"/>
                          </w:tcPr>
                          <w:p w14:paraId="2E801677" w14:textId="1BBB0A4B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5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02EAAA00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78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7F888282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424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3303C47E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3295EBB8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Lower Bound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3C80B26F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993300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Upper Bound</w:t>
                            </w:r>
                          </w:p>
                        </w:tc>
                      </w:tr>
                      <w:tr w:rsidR="006B002E" w:rsidRPr="008F530C" w14:paraId="786164C7" w14:textId="77777777" w:rsidTr="006B002E">
                        <w:trPr>
                          <w:trHeight w:hRule="exact" w:val="284"/>
                        </w:trPr>
                        <w:tc>
                          <w:tcPr>
                            <w:tcW w:w="1343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25344720" w14:textId="77777777" w:rsidR="008F3C9F" w:rsidRPr="006B002E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B002E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619959AF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53127E37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2.130***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0780F68D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245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797F2848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1E3940AE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2.757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157303B1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1.495</w:t>
                            </w:r>
                          </w:p>
                        </w:tc>
                      </w:tr>
                      <w:tr w:rsidR="008F3C9F" w:rsidRPr="008F530C" w14:paraId="518DE5C0" w14:textId="77777777" w:rsidTr="006B002E">
                        <w:trPr>
                          <w:trHeight w:hRule="exact" w:val="284"/>
                        </w:trPr>
                        <w:tc>
                          <w:tcPr>
                            <w:tcW w:w="1343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4B64316F" w14:textId="378C0790" w:rsidR="008F3C9F" w:rsidRPr="006B002E" w:rsidRDefault="00FD4F7C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5DC95500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Mixed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0FCECD80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1.240***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0BAE5B94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200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3AFBF975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6F9DDC49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1.755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1618D41C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0.725</w:t>
                            </w:r>
                          </w:p>
                        </w:tc>
                      </w:tr>
                      <w:tr w:rsidR="008F3C9F" w:rsidRPr="008F530C" w14:paraId="5A926889" w14:textId="77777777" w:rsidTr="006B002E">
                        <w:trPr>
                          <w:trHeight w:hRule="exact" w:val="284"/>
                        </w:trPr>
                        <w:tc>
                          <w:tcPr>
                            <w:tcW w:w="1343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4BB3DDB3" w14:textId="77777777" w:rsidR="008F3C9F" w:rsidRPr="006B002E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B002E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4E4D0BE5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Mixed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7CCE314C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890*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0D461A09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287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556194A0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1B8F914C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148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6DC5DBE9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.625</w:t>
                            </w:r>
                          </w:p>
                        </w:tc>
                      </w:tr>
                      <w:tr w:rsidR="008F3C9F" w:rsidRPr="008F530C" w14:paraId="2296229A" w14:textId="77777777" w:rsidTr="006B002E">
                        <w:trPr>
                          <w:trHeight w:hRule="exact" w:val="284"/>
                        </w:trPr>
                        <w:tc>
                          <w:tcPr>
                            <w:tcW w:w="1343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3DC14961" w14:textId="4FEFC6AB" w:rsidR="008F3C9F" w:rsidRPr="006B002E" w:rsidRDefault="00FD4F7C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3B28E083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2A39C600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2.280***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056DC1A0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522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5EA9BF83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3124DAC2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936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6DE919F8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3.628</w:t>
                            </w:r>
                          </w:p>
                        </w:tc>
                      </w:tr>
                      <w:tr w:rsidR="008F3C9F" w:rsidRPr="008F530C" w14:paraId="472D6C8A" w14:textId="77777777" w:rsidTr="006B002E">
                        <w:trPr>
                          <w:trHeight w:hRule="exact" w:val="284"/>
                        </w:trPr>
                        <w:tc>
                          <w:tcPr>
                            <w:tcW w:w="1343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74BA29CF" w14:textId="77777777" w:rsidR="008F3C9F" w:rsidRPr="006B002E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B002E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Mixed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24E2EF6C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3107DA93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.400*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1559192A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503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162718FB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74F61BEA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2099CBD5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2.691</w:t>
                            </w:r>
                          </w:p>
                        </w:tc>
                      </w:tr>
                      <w:tr w:rsidR="008F3C9F" w:rsidRPr="008F530C" w14:paraId="720BFF64" w14:textId="77777777" w:rsidTr="006B002E">
                        <w:trPr>
                          <w:trHeight w:hRule="exact" w:val="408"/>
                        </w:trPr>
                        <w:tc>
                          <w:tcPr>
                            <w:tcW w:w="9489" w:type="dxa"/>
                            <w:gridSpan w:val="8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bottom"/>
                          </w:tcPr>
                          <w:p w14:paraId="34A9D2E2" w14:textId="77777777" w:rsidR="008F3C9F" w:rsidRPr="00501107" w:rsidRDefault="008F3C9F" w:rsidP="008F3C9F">
                            <w:pPr>
                              <w:spacing w:after="0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bookmarkStart w:id="1" w:name="_Hlk63089310"/>
                            <w:r w:rsidRPr="00071074">
                              <w:rPr>
                                <w:rFonts w:eastAsia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EEN </w:t>
                            </w:r>
                            <w:r w:rsidRPr="00DF0A7B">
                              <w:rPr>
                                <w:rFonts w:eastAsia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Appreciation</w:t>
                            </w: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 (</w:t>
                            </w:r>
                            <w:proofErr w:type="gramStart"/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F(</w:t>
                            </w:r>
                            <w:proofErr w:type="gramEnd"/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557,3)=12.066, </w:t>
                            </w: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</w:t>
                            </w: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&lt;.001, Adjusted </w:t>
                            </w: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R</w:t>
                            </w: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eastAsia="en-GB"/>
                              </w:rPr>
                              <w:t>2</w:t>
                            </w: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=.056, </w:t>
                            </w:r>
                            <w:r w:rsidRPr="00501107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shd w:val="clear" w:color="auto" w:fill="FFFFFF"/>
                              </w:rPr>
                              <w:t>η2</w:t>
                            </w: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  <w:shd w:val="clear" w:color="auto" w:fill="FFFFFF"/>
                              </w:rPr>
                              <w:t>=.061)</w:t>
                            </w:r>
                          </w:p>
                        </w:tc>
                      </w:tr>
                      <w:bookmarkEnd w:id="1"/>
                      <w:tr w:rsidR="002B369A" w:rsidRPr="008F530C" w14:paraId="02F0BDCB" w14:textId="77777777" w:rsidTr="002B369A">
                        <w:trPr>
                          <w:trHeight w:hRule="exact" w:val="436"/>
                        </w:trPr>
                        <w:tc>
                          <w:tcPr>
                            <w:tcW w:w="2407" w:type="dxa"/>
                            <w:gridSpan w:val="3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000000" w:fill="FFFFFF"/>
                          </w:tcPr>
                          <w:p w14:paraId="4125EFD0" w14:textId="20F1AC21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Coded Valence Group</w:t>
                            </w:r>
                          </w:p>
                        </w:tc>
                        <w:tc>
                          <w:tcPr>
                            <w:tcW w:w="1557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676DE669" w14:textId="144CE199" w:rsidR="002B369A" w:rsidRPr="00501107" w:rsidRDefault="00C04D4D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ean Difference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br/>
                              <w:t>(1-2)</w:t>
                            </w:r>
                          </w:p>
                        </w:tc>
                        <w:tc>
                          <w:tcPr>
                            <w:tcW w:w="978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7E2D40E7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424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291FDA4D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123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46068387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95% Confidence Interval</w:t>
                            </w:r>
                          </w:p>
                        </w:tc>
                      </w:tr>
                      <w:tr w:rsidR="002B369A" w:rsidRPr="008F530C" w14:paraId="169E0242" w14:textId="77777777" w:rsidTr="004B4C29">
                        <w:trPr>
                          <w:trHeight w:hRule="exact" w:val="284"/>
                        </w:trPr>
                        <w:tc>
                          <w:tcPr>
                            <w:tcW w:w="120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bottom"/>
                          </w:tcPr>
                          <w:p w14:paraId="0C981472" w14:textId="32AD9984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04" w:type="dxa"/>
                            <w:gridSpan w:val="2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bottom"/>
                          </w:tcPr>
                          <w:p w14:paraId="6F0C3730" w14:textId="48E72050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5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42AE1E7B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78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2CD419D8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424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5FF0400B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1ED5D844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Lower Bound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0CD65C42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Upper Bound</w:t>
                            </w:r>
                          </w:p>
                        </w:tc>
                      </w:tr>
                      <w:tr w:rsidR="008F3C9F" w14:paraId="33DA739D" w14:textId="77777777" w:rsidTr="002B369A">
                        <w:trPr>
                          <w:trHeight w:hRule="exact" w:val="419"/>
                        </w:trPr>
                        <w:tc>
                          <w:tcPr>
                            <w:tcW w:w="1343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46C94CE2" w14:textId="77777777" w:rsidR="008F3C9F" w:rsidRPr="00B42A7D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B42A7D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339748B4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4DCCE99F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730**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492B567F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221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1EA228E5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4E079C1A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14FC7328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.294</w:t>
                            </w:r>
                          </w:p>
                        </w:tc>
                      </w:tr>
                      <w:tr w:rsidR="008F3C9F" w14:paraId="59683D71" w14:textId="77777777" w:rsidTr="006B002E">
                        <w:trPr>
                          <w:trHeight w:hRule="exact" w:val="284"/>
                        </w:trPr>
                        <w:tc>
                          <w:tcPr>
                            <w:tcW w:w="1343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5E921CB5" w14:textId="05C10B85" w:rsidR="008F3C9F" w:rsidRPr="00FD4F7C" w:rsidRDefault="00FD4F7C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FD4F7C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26644151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Mixed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6F2A9A0A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760***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506454C3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180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3414A2AB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16B14E32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292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2B118000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.221</w:t>
                            </w:r>
                          </w:p>
                        </w:tc>
                      </w:tr>
                      <w:tr w:rsidR="008F3C9F" w14:paraId="67AF7756" w14:textId="77777777" w:rsidTr="006B002E">
                        <w:trPr>
                          <w:trHeight w:hRule="exact" w:val="284"/>
                        </w:trPr>
                        <w:tc>
                          <w:tcPr>
                            <w:tcW w:w="1343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0F09EFCC" w14:textId="1547F0E0" w:rsidR="008F3C9F" w:rsidRPr="00A33954" w:rsidRDefault="00A33954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0B410D20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59A137F3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.730***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18EC4F61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433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3CADF782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78FD03B3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61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1D83E330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2.841</w:t>
                            </w:r>
                          </w:p>
                        </w:tc>
                      </w:tr>
                      <w:tr w:rsidR="008F3C9F" w14:paraId="03A0DD96" w14:textId="77777777" w:rsidTr="006B002E">
                        <w:trPr>
                          <w:trHeight w:hRule="exact" w:val="284"/>
                        </w:trPr>
                        <w:tc>
                          <w:tcPr>
                            <w:tcW w:w="9489" w:type="dxa"/>
                            <w:gridSpan w:val="8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bottom"/>
                          </w:tcPr>
                          <w:p w14:paraId="51820258" w14:textId="77777777" w:rsidR="008F3C9F" w:rsidRPr="00501107" w:rsidRDefault="008F3C9F" w:rsidP="008F3C9F">
                            <w:pPr>
                              <w:spacing w:after="0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071074">
                              <w:rPr>
                                <w:rFonts w:eastAsia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EEN </w:t>
                            </w:r>
                            <w:r w:rsidRPr="00DF0A7B">
                              <w:rPr>
                                <w:rFonts w:eastAsia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Sad Difficult Times</w:t>
                            </w: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 (</w:t>
                            </w:r>
                            <w:proofErr w:type="gramStart"/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F(</w:t>
                            </w:r>
                            <w:proofErr w:type="gramEnd"/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557,3)=24.294, </w:t>
                            </w: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</w:t>
                            </w: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&lt;.001, Adjusted </w:t>
                            </w: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R</w:t>
                            </w: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eastAsia="en-GB"/>
                              </w:rPr>
                              <w:t>2</w:t>
                            </w: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=.111, </w:t>
                            </w:r>
                            <w:r w:rsidRPr="00501107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shd w:val="clear" w:color="auto" w:fill="FFFFFF"/>
                              </w:rPr>
                              <w:t>η2</w:t>
                            </w: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  <w:shd w:val="clear" w:color="auto" w:fill="FFFFFF"/>
                              </w:rPr>
                              <w:t>=.116)</w:t>
                            </w:r>
                          </w:p>
                        </w:tc>
                      </w:tr>
                      <w:tr w:rsidR="002B369A" w14:paraId="2E233BAD" w14:textId="77777777" w:rsidTr="00EB26DF">
                        <w:trPr>
                          <w:trHeight w:hRule="exact" w:val="284"/>
                        </w:trPr>
                        <w:tc>
                          <w:tcPr>
                            <w:tcW w:w="2407" w:type="dxa"/>
                            <w:gridSpan w:val="3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000000" w:fill="FFFFFF"/>
                          </w:tcPr>
                          <w:p w14:paraId="30AD67CA" w14:textId="712F6CBD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Coded Valence Group</w:t>
                            </w:r>
                          </w:p>
                        </w:tc>
                        <w:tc>
                          <w:tcPr>
                            <w:tcW w:w="1557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07738C66" w14:textId="5126E538" w:rsidR="002B369A" w:rsidRPr="00501107" w:rsidRDefault="00C04D4D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ean Difference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br/>
                              <w:t>(1-2)</w:t>
                            </w:r>
                          </w:p>
                        </w:tc>
                        <w:tc>
                          <w:tcPr>
                            <w:tcW w:w="978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76DDDAA0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424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38192775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123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380B8CBF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95% Confidence Interval</w:t>
                            </w:r>
                          </w:p>
                        </w:tc>
                      </w:tr>
                      <w:tr w:rsidR="002B369A" w14:paraId="7C390C35" w14:textId="77777777" w:rsidTr="00CB4DCA">
                        <w:trPr>
                          <w:trHeight w:hRule="exact" w:val="284"/>
                        </w:trPr>
                        <w:tc>
                          <w:tcPr>
                            <w:tcW w:w="120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bottom"/>
                          </w:tcPr>
                          <w:p w14:paraId="79305185" w14:textId="44C0CDEC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04" w:type="dxa"/>
                            <w:gridSpan w:val="2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bottom"/>
                          </w:tcPr>
                          <w:p w14:paraId="79F93CB2" w14:textId="33A8A316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5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699A6096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78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6278584C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424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3DE0347A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5D49F021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Lower Bound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788E0A96" w14:textId="77777777" w:rsidR="002B369A" w:rsidRPr="00501107" w:rsidRDefault="002B369A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Upper Bound</w:t>
                            </w:r>
                          </w:p>
                        </w:tc>
                      </w:tr>
                      <w:tr w:rsidR="008F3C9F" w14:paraId="1FA94234" w14:textId="77777777" w:rsidTr="006B002E">
                        <w:trPr>
                          <w:trHeight w:hRule="exact" w:val="284"/>
                        </w:trPr>
                        <w:tc>
                          <w:tcPr>
                            <w:tcW w:w="1343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339646DD" w14:textId="77777777" w:rsidR="008F3C9F" w:rsidRPr="00B42A7D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B42A7D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27295EA2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7920383A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1.940***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6419FEEE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243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5455E606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7E664DCA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2.564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35C347E1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1.310</w:t>
                            </w:r>
                          </w:p>
                        </w:tc>
                      </w:tr>
                      <w:tr w:rsidR="008F3C9F" w14:paraId="5CAF405F" w14:textId="77777777" w:rsidTr="006B002E">
                        <w:trPr>
                          <w:trHeight w:hRule="exact" w:val="284"/>
                        </w:trPr>
                        <w:tc>
                          <w:tcPr>
                            <w:tcW w:w="1343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3B5D98F6" w14:textId="5CBC3D65" w:rsidR="008F3C9F" w:rsidRPr="00B42A7D" w:rsidRDefault="00A33954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10C1E791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Mixed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79DD631D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0.860***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3D304DA4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198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011F5B08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2AF3FC34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1.375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6D1F1681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0.353</w:t>
                            </w:r>
                          </w:p>
                        </w:tc>
                      </w:tr>
                      <w:tr w:rsidR="008F3C9F" w14:paraId="3D4B3A05" w14:textId="77777777" w:rsidTr="006B002E">
                        <w:trPr>
                          <w:trHeight w:hRule="exact" w:val="284"/>
                        </w:trPr>
                        <w:tc>
                          <w:tcPr>
                            <w:tcW w:w="1343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4A455527" w14:textId="77777777" w:rsidR="008F3C9F" w:rsidRPr="00B42A7D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B42A7D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60E08E6F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Mixed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21C52D4A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.070**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2467381E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285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26E08E46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001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0FBECFD3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339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26379491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.806</w:t>
                            </w:r>
                          </w:p>
                        </w:tc>
                      </w:tr>
                      <w:tr w:rsidR="008F3C9F" w14:paraId="134F77BA" w14:textId="77777777" w:rsidTr="006B002E">
                        <w:trPr>
                          <w:trHeight w:hRule="exact" w:val="284"/>
                        </w:trPr>
                        <w:tc>
                          <w:tcPr>
                            <w:tcW w:w="1343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09FDA644" w14:textId="76FA3C07" w:rsidR="008F3C9F" w:rsidRPr="00A33954" w:rsidRDefault="00A33954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A33954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62E02703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4C4593A7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.930**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243E4749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518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0441784A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001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5EB06E45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592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31834088" w14:textId="77777777" w:rsidR="008F3C9F" w:rsidRPr="00501107" w:rsidRDefault="008F3C9F" w:rsidP="00A3395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3.264</w:t>
                            </w:r>
                          </w:p>
                        </w:tc>
                      </w:tr>
                      <w:tr w:rsidR="008F3C9F" w14:paraId="1D4D637B" w14:textId="77777777" w:rsidTr="006B002E">
                        <w:trPr>
                          <w:trHeight w:hRule="exact" w:val="284"/>
                        </w:trPr>
                        <w:tc>
                          <w:tcPr>
                            <w:tcW w:w="9489" w:type="dxa"/>
                            <w:gridSpan w:val="8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bottom"/>
                          </w:tcPr>
                          <w:p w14:paraId="6AB0D7A2" w14:textId="77777777" w:rsidR="008F3C9F" w:rsidRPr="00501107" w:rsidRDefault="008F3C9F" w:rsidP="008F3C9F">
                            <w:pPr>
                              <w:spacing w:after="0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071074">
                              <w:rPr>
                                <w:rFonts w:eastAsia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EEN </w:t>
                            </w:r>
                            <w:r w:rsidRPr="00DF0A7B">
                              <w:rPr>
                                <w:rFonts w:eastAsia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Bittersweet</w:t>
                            </w: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 (</w:t>
                            </w:r>
                            <w:proofErr w:type="gramStart"/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F(</w:t>
                            </w:r>
                            <w:proofErr w:type="gramEnd"/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557,3)=32.476, </w:t>
                            </w: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</w:t>
                            </w: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&lt;.001, Adjusted </w:t>
                            </w: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R</w:t>
                            </w: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eastAsia="en-GB"/>
                              </w:rPr>
                              <w:t>2</w:t>
                            </w: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=.144, </w:t>
                            </w:r>
                            <w:r w:rsidRPr="00501107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shd w:val="clear" w:color="auto" w:fill="FFFFFF"/>
                              </w:rPr>
                              <w:t>η2</w:t>
                            </w: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  <w:shd w:val="clear" w:color="auto" w:fill="FFFFFF"/>
                              </w:rPr>
                              <w:t>=.149)</w:t>
                            </w:r>
                          </w:p>
                        </w:tc>
                      </w:tr>
                      <w:tr w:rsidR="002B369A" w14:paraId="79B56017" w14:textId="77777777" w:rsidTr="00F60B60">
                        <w:trPr>
                          <w:trHeight w:hRule="exact" w:val="284"/>
                        </w:trPr>
                        <w:tc>
                          <w:tcPr>
                            <w:tcW w:w="2407" w:type="dxa"/>
                            <w:gridSpan w:val="3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000000" w:fill="FFFFFF"/>
                          </w:tcPr>
                          <w:p w14:paraId="16A6BBCB" w14:textId="5E55CD4D" w:rsidR="002B369A" w:rsidRPr="00501107" w:rsidRDefault="002B369A" w:rsidP="001A3042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Coded Valence Group</w:t>
                            </w:r>
                          </w:p>
                        </w:tc>
                        <w:tc>
                          <w:tcPr>
                            <w:tcW w:w="1557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157F09BB" w14:textId="60DCA3CA" w:rsidR="002B369A" w:rsidRPr="00501107" w:rsidRDefault="00C04D4D" w:rsidP="001A3042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ean Difference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br/>
                              <w:t>(1-2)</w:t>
                            </w:r>
                          </w:p>
                        </w:tc>
                        <w:tc>
                          <w:tcPr>
                            <w:tcW w:w="978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45A4FA23" w14:textId="77777777" w:rsidR="002B369A" w:rsidRPr="00501107" w:rsidRDefault="002B369A" w:rsidP="001A3042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424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651CFB30" w14:textId="77777777" w:rsidR="002B369A" w:rsidRPr="00501107" w:rsidRDefault="002B369A" w:rsidP="001A3042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123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23DD3E8D" w14:textId="77777777" w:rsidR="002B369A" w:rsidRPr="00501107" w:rsidRDefault="002B369A" w:rsidP="0007107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95% Confidence Interval</w:t>
                            </w:r>
                          </w:p>
                        </w:tc>
                      </w:tr>
                      <w:tr w:rsidR="002B369A" w14:paraId="13B2F7B2" w14:textId="77777777" w:rsidTr="00822EE6">
                        <w:trPr>
                          <w:trHeight w:hRule="exact" w:val="284"/>
                        </w:trPr>
                        <w:tc>
                          <w:tcPr>
                            <w:tcW w:w="120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bottom"/>
                          </w:tcPr>
                          <w:p w14:paraId="63BC6B94" w14:textId="76058279" w:rsidR="002B369A" w:rsidRPr="00501107" w:rsidRDefault="002B369A" w:rsidP="002B369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04" w:type="dxa"/>
                            <w:gridSpan w:val="2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bottom"/>
                          </w:tcPr>
                          <w:p w14:paraId="7789B2B1" w14:textId="4C6B4A67" w:rsidR="002B369A" w:rsidRPr="00501107" w:rsidRDefault="002B369A" w:rsidP="002B369A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5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7899276F" w14:textId="77777777" w:rsidR="002B369A" w:rsidRPr="00501107" w:rsidRDefault="002B369A" w:rsidP="008F3C9F">
                            <w:pPr>
                              <w:spacing w:after="0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78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268AC656" w14:textId="77777777" w:rsidR="002B369A" w:rsidRPr="00501107" w:rsidRDefault="002B369A" w:rsidP="008F3C9F">
                            <w:pPr>
                              <w:spacing w:after="0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424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34E79235" w14:textId="77777777" w:rsidR="002B369A" w:rsidRPr="00501107" w:rsidRDefault="002B369A" w:rsidP="008F3C9F">
                            <w:pPr>
                              <w:spacing w:after="0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32E0C13D" w14:textId="77777777" w:rsidR="002B369A" w:rsidRPr="00501107" w:rsidRDefault="002B369A" w:rsidP="00071074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Lower Bound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73620DA9" w14:textId="77777777" w:rsidR="002B369A" w:rsidRPr="00501107" w:rsidRDefault="002B369A" w:rsidP="0007107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Upper Bound</w:t>
                            </w:r>
                          </w:p>
                        </w:tc>
                      </w:tr>
                      <w:tr w:rsidR="008F3C9F" w14:paraId="3F39570E" w14:textId="77777777" w:rsidTr="00774D50">
                        <w:trPr>
                          <w:trHeight w:hRule="exact" w:val="285"/>
                        </w:trPr>
                        <w:tc>
                          <w:tcPr>
                            <w:tcW w:w="1343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53D51F56" w14:textId="77777777" w:rsidR="008F3C9F" w:rsidRPr="00B42A7D" w:rsidRDefault="008F3C9F" w:rsidP="001A3042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B42A7D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321FFE82" w14:textId="77777777" w:rsidR="008F3C9F" w:rsidRPr="00501107" w:rsidRDefault="008F3C9F" w:rsidP="001A3042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10739A05" w14:textId="77777777" w:rsidR="008F3C9F" w:rsidRPr="00501107" w:rsidRDefault="008F3C9F" w:rsidP="001A3042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1.680***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3DE86EA9" w14:textId="77777777" w:rsidR="008F3C9F" w:rsidRPr="00501107" w:rsidRDefault="008F3C9F" w:rsidP="001A3042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235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18EA0FC1" w14:textId="77777777" w:rsidR="008F3C9F" w:rsidRPr="00501107" w:rsidRDefault="008F3C9F" w:rsidP="001A3042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666B2817" w14:textId="77777777" w:rsidR="008F3C9F" w:rsidRPr="00501107" w:rsidRDefault="008F3C9F" w:rsidP="001A3042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2.284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37EDF769" w14:textId="77777777" w:rsidR="008F3C9F" w:rsidRPr="00501107" w:rsidRDefault="008F3C9F" w:rsidP="001A3042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1.072</w:t>
                            </w:r>
                          </w:p>
                        </w:tc>
                      </w:tr>
                      <w:tr w:rsidR="008F3C9F" w14:paraId="6E71C846" w14:textId="77777777" w:rsidTr="006B002E">
                        <w:trPr>
                          <w:trHeight w:hRule="exact" w:val="284"/>
                        </w:trPr>
                        <w:tc>
                          <w:tcPr>
                            <w:tcW w:w="1343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15CD7ABF" w14:textId="06EC2873" w:rsidR="008F3C9F" w:rsidRPr="00B42A7D" w:rsidRDefault="00993F89" w:rsidP="001A3042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06EAAFE1" w14:textId="77777777" w:rsidR="008F3C9F" w:rsidRPr="00501107" w:rsidRDefault="008F3C9F" w:rsidP="001A3042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Mixed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746A10F1" w14:textId="77777777" w:rsidR="008F3C9F" w:rsidRPr="00501107" w:rsidRDefault="008F3C9F" w:rsidP="001A3042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1.470***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2418F553" w14:textId="77777777" w:rsidR="008F3C9F" w:rsidRPr="00501107" w:rsidRDefault="008F3C9F" w:rsidP="001A3042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192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6C8829B9" w14:textId="77777777" w:rsidR="008F3C9F" w:rsidRPr="00501107" w:rsidRDefault="008F3C9F" w:rsidP="001A3042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3EB57D5E" w14:textId="77777777" w:rsidR="008F3C9F" w:rsidRPr="00501107" w:rsidRDefault="008F3C9F" w:rsidP="001A3042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1.968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53974D00" w14:textId="77777777" w:rsidR="008F3C9F" w:rsidRPr="00501107" w:rsidRDefault="008F3C9F" w:rsidP="001A3042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0.979</w:t>
                            </w:r>
                          </w:p>
                        </w:tc>
                      </w:tr>
                      <w:tr w:rsidR="008F3C9F" w14:paraId="567B4480" w14:textId="77777777" w:rsidTr="006B002E">
                        <w:trPr>
                          <w:trHeight w:hRule="exact" w:val="284"/>
                        </w:trPr>
                        <w:tc>
                          <w:tcPr>
                            <w:tcW w:w="1343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1E1D0604" w14:textId="77777777" w:rsidR="008F3C9F" w:rsidRPr="00B42A7D" w:rsidRDefault="008F3C9F" w:rsidP="001A3042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B42A7D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5A7C802C" w14:textId="77777777" w:rsidR="008F3C9F" w:rsidRPr="00501107" w:rsidRDefault="008F3C9F" w:rsidP="001A3042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754E0514" w14:textId="77777777" w:rsidR="008F3C9F" w:rsidRPr="00501107" w:rsidRDefault="008F3C9F" w:rsidP="001A3042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2.160***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4D25BC16" w14:textId="77777777" w:rsidR="008F3C9F" w:rsidRPr="00501107" w:rsidRDefault="008F3C9F" w:rsidP="001A3042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502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3BAD8085" w14:textId="77777777" w:rsidR="008F3C9F" w:rsidRPr="00501107" w:rsidRDefault="008F3C9F" w:rsidP="001A3042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0A2830B5" w14:textId="77777777" w:rsidR="008F3C9F" w:rsidRPr="00501107" w:rsidRDefault="008F3C9F" w:rsidP="001A3042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3.451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42E140AF" w14:textId="77777777" w:rsidR="008F3C9F" w:rsidRPr="00501107" w:rsidRDefault="008F3C9F" w:rsidP="001A3042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0.867</w:t>
                            </w:r>
                          </w:p>
                        </w:tc>
                      </w:tr>
                      <w:tr w:rsidR="008F3C9F" w14:paraId="459F0865" w14:textId="77777777" w:rsidTr="006B002E">
                        <w:trPr>
                          <w:trHeight w:hRule="exact" w:val="284"/>
                        </w:trPr>
                        <w:tc>
                          <w:tcPr>
                            <w:tcW w:w="1343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51FFD4EA" w14:textId="6E24AB98" w:rsidR="008F3C9F" w:rsidRPr="00993F89" w:rsidRDefault="00993F89" w:rsidP="001A3042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ixed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5E97FCDB" w14:textId="77777777" w:rsidR="008F3C9F" w:rsidRPr="008D7E7B" w:rsidRDefault="008F3C9F" w:rsidP="001A3042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8D7E7B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Mixed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07CC5453" w14:textId="77777777" w:rsidR="008F3C9F" w:rsidRPr="008D7E7B" w:rsidRDefault="008F3C9F" w:rsidP="001A3042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D7E7B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1.950***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44CBA3CF" w14:textId="77777777" w:rsidR="008F3C9F" w:rsidRPr="008D7E7B" w:rsidRDefault="008F3C9F" w:rsidP="001A3042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D7E7B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0.483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</w:tcPr>
                          <w:p w14:paraId="535803C1" w14:textId="77777777" w:rsidR="008F3C9F" w:rsidRPr="008D7E7B" w:rsidRDefault="008F3C9F" w:rsidP="001A3042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D7E7B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7294EEDB" w14:textId="77777777" w:rsidR="008F3C9F" w:rsidRPr="008D7E7B" w:rsidRDefault="008F3C9F" w:rsidP="001A3042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D7E7B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3.198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569C4F67" w14:textId="77777777" w:rsidR="008F3C9F" w:rsidRPr="008D7E7B" w:rsidRDefault="008F3C9F" w:rsidP="001A3042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D7E7B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0.711</w:t>
                            </w:r>
                          </w:p>
                        </w:tc>
                      </w:tr>
                      <w:tr w:rsidR="008D7E7B" w14:paraId="2CA28645" w14:textId="77777777" w:rsidTr="006B002E">
                        <w:trPr>
                          <w:trHeight w:hRule="exact" w:val="840"/>
                        </w:trPr>
                        <w:tc>
                          <w:tcPr>
                            <w:tcW w:w="9489" w:type="dxa"/>
                            <w:gridSpan w:val="8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760C6593" w14:textId="5854ACF5" w:rsidR="002B75B2" w:rsidRPr="009E2FDA" w:rsidRDefault="002B75B2" w:rsidP="002B75B2">
                            <w:pPr>
                              <w:pStyle w:val="Caption"/>
                              <w:rPr>
                                <w:b w:val="0"/>
                                <w:bCs w:val="0"/>
                                <w:noProof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9E2FDA">
                              <w:rPr>
                                <w:b w:val="0"/>
                                <w:bCs w:val="0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>Note</w:t>
                            </w:r>
                            <w:r w:rsidRPr="009E2FDA">
                              <w:rPr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</w:rPr>
                              <w:t>: *</w:t>
                            </w:r>
                            <w:r w:rsidRPr="009E2FDA">
                              <w:rPr>
                                <w:b w:val="0"/>
                                <w:bCs w:val="0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>p</w:t>
                            </w:r>
                            <w:r w:rsidRPr="009E2FDA">
                              <w:rPr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</w:rPr>
                              <w:t>&lt;.05, **</w:t>
                            </w:r>
                            <w:r w:rsidRPr="009E2FDA">
                              <w:rPr>
                                <w:b w:val="0"/>
                                <w:bCs w:val="0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>p</w:t>
                            </w:r>
                            <w:r w:rsidRPr="009E2FDA">
                              <w:rPr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</w:rPr>
                              <w:t>&lt;.</w:t>
                            </w:r>
                            <w:proofErr w:type="gramStart"/>
                            <w:r w:rsidRPr="009E2FDA">
                              <w:rPr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</w:rPr>
                              <w:t>01,*</w:t>
                            </w:r>
                            <w:proofErr w:type="gramEnd"/>
                            <w:r w:rsidRPr="009E2FDA">
                              <w:rPr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</w:rPr>
                              <w:t>**</w:t>
                            </w:r>
                            <w:r w:rsidRPr="009E2FDA">
                              <w:rPr>
                                <w:b w:val="0"/>
                                <w:bCs w:val="0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>p</w:t>
                            </w:r>
                            <w:r w:rsidRPr="009E2FDA">
                              <w:rPr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&lt;.001, </w:t>
                            </w: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Times New Roman" w:hAnsi="Cambria Math"/>
                                  <w:color w:val="000000" w:themeColor="text1"/>
                                  <w:sz w:val="16"/>
                                  <w:szCs w:val="16"/>
                                  <w:vertAlign w:val="superscript"/>
                                  <w:lang w:eastAsia="en-GB"/>
                                </w:rPr>
                                <m:t>†</m:t>
                              </m:r>
                            </m:oMath>
                            <w:r w:rsidRPr="009E2FDA">
                              <w:rPr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non-significant trend at </w:t>
                            </w:r>
                            <w:r w:rsidRPr="009E2FDA">
                              <w:rPr>
                                <w:b w:val="0"/>
                                <w:bCs w:val="0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>p</w:t>
                            </w:r>
                            <w:r w:rsidRPr="009E2FDA">
                              <w:rPr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</w:rPr>
                              <w:t>&lt;.10</w:t>
                            </w:r>
                            <w:r w:rsidRPr="009E2FDA">
                              <w:rPr>
                                <w:rFonts w:eastAsiaTheme="minorEastAsia"/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, </w:t>
                            </w:r>
                            <w:r w:rsidRPr="009E2FDA">
                              <w:rPr>
                                <w:rFonts w:eastAsiaTheme="minorEastAsia"/>
                                <w:b w:val="0"/>
                                <w:bCs w:val="0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EEN Reminder of People </w:t>
                            </w:r>
                            <w:r w:rsidR="009E2FDA" w:rsidRPr="009E2FDA">
                              <w:rPr>
                                <w:rFonts w:eastAsiaTheme="minorEastAsia"/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item</w:t>
                            </w:r>
                            <w:r w:rsidRPr="009E2FDA">
                              <w:rPr>
                                <w:rFonts w:eastAsiaTheme="minorEastAsia"/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 not included in this table, as </w:t>
                            </w:r>
                            <w:r w:rsidR="00DF0A7B" w:rsidRPr="009E2FDA">
                              <w:rPr>
                                <w:rFonts w:eastAsiaTheme="minorEastAsia"/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o significant comparisons were observed,</w:t>
                            </w:r>
                            <w:r w:rsidRPr="009E2FDA">
                              <w:rPr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9E2FDA">
                              <w:rPr>
                                <w:b w:val="0"/>
                                <w:bCs w:val="0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>n</w:t>
                            </w:r>
                            <w:r w:rsidRPr="009E2FDA">
                              <w:rPr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</w:rPr>
                              <w:t>=561.</w:t>
                            </w:r>
                          </w:p>
                          <w:p w14:paraId="68194615" w14:textId="77777777" w:rsidR="008D7E7B" w:rsidRPr="008D7E7B" w:rsidRDefault="008D7E7B" w:rsidP="008F3C9F">
                            <w:pPr>
                              <w:spacing w:after="0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</w:tbl>
                    <w:p w14:paraId="36E61D39" w14:textId="1C17891A" w:rsidR="00A911C8" w:rsidRDefault="00A911C8"/>
                  </w:txbxContent>
                </v:textbox>
                <w10:wrap type="tight" anchorx="margin"/>
              </v:shape>
            </w:pict>
          </mc:Fallback>
        </mc:AlternateContent>
      </w:r>
      <w:r w:rsidR="00FF20BA">
        <w:t>S</w:t>
      </w:r>
      <w:r w:rsidR="00D6493B">
        <w:t>4:</w:t>
      </w:r>
      <w:r w:rsidR="00FF57F4">
        <w:t xml:space="preserve"> Tukey Post Hoc Comparisons </w:t>
      </w:r>
      <w:r w:rsidR="00740EE9">
        <w:t>(Fig. 1 and Fig. 3)</w:t>
      </w:r>
    </w:p>
    <w:p w14:paraId="7B65BC41" w14:textId="11041068" w:rsidR="00DE23E8" w:rsidRPr="001549D3" w:rsidRDefault="00EE71D8" w:rsidP="00654E8F">
      <w:pPr>
        <w:spacing w:before="240"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3F6107D" wp14:editId="375A83A6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6188075" cy="5608320"/>
                <wp:effectExtent l="0" t="0" r="3175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88075" cy="560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9538" w:type="dxa"/>
                              <w:jc w:val="center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381"/>
                              <w:gridCol w:w="23"/>
                              <w:gridCol w:w="1359"/>
                              <w:gridCol w:w="1640"/>
                              <w:gridCol w:w="761"/>
                              <w:gridCol w:w="1488"/>
                              <w:gridCol w:w="1487"/>
                              <w:gridCol w:w="1399"/>
                            </w:tblGrid>
                            <w:tr w:rsidR="00EE71D8" w:rsidRPr="008F530C" w14:paraId="426404D1" w14:textId="77777777" w:rsidTr="00F7325C">
                              <w:trPr>
                                <w:trHeight w:hRule="exact" w:val="571"/>
                                <w:jc w:val="center"/>
                              </w:trPr>
                              <w:tc>
                                <w:tcPr>
                                  <w:tcW w:w="9538" w:type="dxa"/>
                                  <w:gridSpan w:val="8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</w:tcPr>
                                <w:p w14:paraId="50AAC568" w14:textId="5354E6C2" w:rsidR="00EE71D8" w:rsidRPr="00EE71D8" w:rsidRDefault="00EE71D8" w:rsidP="00EE71D8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Table </w:t>
                                  </w:r>
                                  <w:r w:rsidR="00DF0A7B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  <w:lang w:eastAsia="en-GB"/>
                                    </w:rPr>
                                    <w:t>B</w:t>
                                  </w:r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. </w:t>
                                  </w:r>
                                  <w:r w:rsidR="00DF0A7B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Fig </w:t>
                                  </w:r>
                                  <w:r w:rsidR="00F8361E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  <w:lang w:eastAsia="en-GB"/>
                                    </w:rPr>
                                    <w:t>3</w:t>
                                  </w:r>
                                  <w:r w:rsidR="00DF0A7B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. </w:t>
                                  </w:r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Tukey Post hoc paired comparisons for </w:t>
                                  </w: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ERS-ACA </w:t>
                                  </w:r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  <w:lang w:eastAsia="en-GB"/>
                                    </w:rPr>
                                    <w:t>factor scores (outcome variables) and coded valence groups (predictor variables)</w:t>
                                  </w:r>
                                </w:p>
                              </w:tc>
                            </w:tr>
                            <w:tr w:rsidR="00EE71D8" w:rsidRPr="008F530C" w14:paraId="7BD69696" w14:textId="77777777" w:rsidTr="00F7325C">
                              <w:trPr>
                                <w:trHeight w:hRule="exact" w:val="433"/>
                                <w:jc w:val="center"/>
                              </w:trPr>
                              <w:tc>
                                <w:tcPr>
                                  <w:tcW w:w="9538" w:type="dxa"/>
                                  <w:gridSpan w:val="8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</w:tcPr>
                                <w:p w14:paraId="12199E32" w14:textId="4EFCE6CE" w:rsidR="00EE71D8" w:rsidRPr="00EE71D8" w:rsidRDefault="00EE71D8" w:rsidP="00993F89">
                                  <w:pPr>
                                    <w:spacing w:after="0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Avoidance Factor Score </w:t>
                                  </w:r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(</w:t>
                                  </w:r>
                                  <w:proofErr w:type="gramStart"/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F(</w:t>
                                  </w:r>
                                  <w:proofErr w:type="gramEnd"/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557,3)=10.553, </w:t>
                                  </w: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</w:t>
                                  </w:r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&lt;.001, Adjusted </w:t>
                                  </w: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R</w:t>
                                  </w: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eastAsia="en-GB"/>
                                    </w:rPr>
                                    <w:t>2</w:t>
                                  </w:r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=.049, </w:t>
                                  </w:r>
                                  <w:r w:rsidRPr="00EE71D8">
                                    <w:rPr>
                                      <w:rFonts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>η2</w:t>
                                  </w: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>=.054)</w:t>
                                  </w:r>
                                </w:p>
                              </w:tc>
                            </w:tr>
                            <w:tr w:rsidR="0014738A" w:rsidRPr="008F530C" w14:paraId="3D1B9C4E" w14:textId="77777777" w:rsidTr="007926CA">
                              <w:trPr>
                                <w:trHeight w:hRule="exact" w:val="284"/>
                                <w:jc w:val="center"/>
                              </w:trPr>
                              <w:tc>
                                <w:tcPr>
                                  <w:tcW w:w="2763" w:type="dxa"/>
                                  <w:gridSpan w:val="3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14:paraId="4EC7E62B" w14:textId="5EBD7D9C" w:rsidR="0014738A" w:rsidRPr="00EE71D8" w:rsidRDefault="0014738A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Coded Valence Group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14:paraId="65D5EF0A" w14:textId="72989016" w:rsidR="0014738A" w:rsidRPr="00EE71D8" w:rsidRDefault="00C04D4D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Mean Difference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br/>
                                    <w:t>(1-2)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14:paraId="5B40304B" w14:textId="77777777" w:rsidR="0014738A" w:rsidRPr="00EE71D8" w:rsidRDefault="0014738A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14:paraId="48898908" w14:textId="77777777" w:rsidR="0014738A" w:rsidRPr="00EE71D8" w:rsidRDefault="0014738A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86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5F5AE54D" w14:textId="77777777" w:rsidR="0014738A" w:rsidRPr="00EE71D8" w:rsidRDefault="0014738A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95% Confidence Interval</w:t>
                                  </w:r>
                                </w:p>
                              </w:tc>
                            </w:tr>
                            <w:tr w:rsidR="0014738A" w:rsidRPr="008F530C" w14:paraId="128F7EE5" w14:textId="77777777" w:rsidTr="006E3263">
                              <w:trPr>
                                <w:trHeight w:hRule="exact" w:val="284"/>
                                <w:jc w:val="center"/>
                              </w:trPr>
                              <w:tc>
                                <w:tcPr>
                                  <w:tcW w:w="1381" w:type="dxa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</w:tcPr>
                                <w:p w14:paraId="61BE91A7" w14:textId="59CB94A8" w:rsidR="0014738A" w:rsidRPr="00EE71D8" w:rsidRDefault="0014738A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vAlign w:val="bottom"/>
                                </w:tcPr>
                                <w:p w14:paraId="580B5140" w14:textId="7212D595" w:rsidR="0014738A" w:rsidRPr="00EE71D8" w:rsidRDefault="0014738A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4538F7F0" w14:textId="77777777" w:rsidR="0014738A" w:rsidRPr="00EE71D8" w:rsidRDefault="0014738A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1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358C9D69" w14:textId="77777777" w:rsidR="0014738A" w:rsidRPr="00EE71D8" w:rsidRDefault="0014738A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88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6E7F9C35" w14:textId="77777777" w:rsidR="0014738A" w:rsidRPr="00EE71D8" w:rsidRDefault="0014738A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3098A001" w14:textId="77777777" w:rsidR="0014738A" w:rsidRPr="00EE71D8" w:rsidRDefault="0014738A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Lower Bound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6A3F1EDA" w14:textId="77777777" w:rsidR="0014738A" w:rsidRPr="00EE71D8" w:rsidRDefault="0014738A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Upper Bound</w:t>
                                  </w:r>
                                </w:p>
                              </w:tc>
                            </w:tr>
                            <w:tr w:rsidR="00EE71D8" w:rsidRPr="008F530C" w14:paraId="287864E1" w14:textId="77777777" w:rsidTr="00CD425E">
                              <w:trPr>
                                <w:trHeight w:hRule="exact" w:val="415"/>
                                <w:jc w:val="center"/>
                              </w:trPr>
                              <w:tc>
                                <w:tcPr>
                                  <w:tcW w:w="1404" w:type="dxa"/>
                                  <w:gridSpan w:val="2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hideMark/>
                                </w:tcPr>
                                <w:p w14:paraId="2603C7AC" w14:textId="77777777" w:rsidR="00EE71D8" w:rsidRPr="00B42A7D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B42A7D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14:paraId="7A0FD8F6" w14:textId="77777777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14:paraId="4D036082" w14:textId="0C2C8C90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.246 </w:t>
                                  </w:r>
                                  <m:oMath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Times New Roman" w:hAnsi="Cambria Math" w:cs="Times New Roman"/>
                                        <w:color w:val="000000" w:themeColor="text1"/>
                                        <w:sz w:val="16"/>
                                        <w:szCs w:val="16"/>
                                        <w:vertAlign w:val="superscript"/>
                                        <w:lang w:eastAsia="en-GB"/>
                                      </w:rPr>
                                      <m:t>†</m:t>
                                    </m:r>
                                  </m:oMath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14:paraId="159A40E8" w14:textId="5E530166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096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14:paraId="59B8CA6A" w14:textId="04BB1FBF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053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213A1EF3" w14:textId="0CBF9CE2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.002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4DC20CF8" w14:textId="5C9DC4BE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493</w:t>
                                  </w:r>
                                </w:p>
                              </w:tc>
                            </w:tr>
                            <w:tr w:rsidR="00EE71D8" w:rsidRPr="008F530C" w14:paraId="05BB008B" w14:textId="77777777" w:rsidTr="00F7325C">
                              <w:trPr>
                                <w:trHeight w:hRule="exact" w:val="284"/>
                                <w:jc w:val="center"/>
                              </w:trPr>
                              <w:tc>
                                <w:tcPr>
                                  <w:tcW w:w="1404" w:type="dxa"/>
                                  <w:gridSpan w:val="2"/>
                                  <w:shd w:val="clear" w:color="000000" w:fill="FFFFFF"/>
                                </w:tcPr>
                                <w:p w14:paraId="2DC2DCF6" w14:textId="34E13722" w:rsidR="00EE71D8" w:rsidRPr="001A3042" w:rsidRDefault="001A3042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shd w:val="clear" w:color="000000" w:fill="FFFFFF"/>
                                  <w:noWrap/>
                                </w:tcPr>
                                <w:p w14:paraId="27A39F50" w14:textId="77777777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shd w:val="clear" w:color="000000" w:fill="FFFFFF"/>
                                  <w:noWrap/>
                                </w:tcPr>
                                <w:p w14:paraId="4B2380A6" w14:textId="24191D1F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331***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shd w:val="clear" w:color="000000" w:fill="FFFFFF"/>
                                  <w:noWrap/>
                                </w:tcPr>
                                <w:p w14:paraId="2C0B502D" w14:textId="31699A6B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078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shd w:val="clear" w:color="000000" w:fill="FFFFFF"/>
                                  <w:noWrap/>
                                </w:tcPr>
                                <w:p w14:paraId="490F8917" w14:textId="19BDA633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00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000000" w:fill="FFFFFF"/>
                                </w:tcPr>
                                <w:p w14:paraId="740B20C7" w14:textId="2DF24871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129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shd w:val="clear" w:color="000000" w:fill="FFFFFF"/>
                                </w:tcPr>
                                <w:p w14:paraId="69F561EF" w14:textId="2B91A49C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533</w:t>
                                  </w:r>
                                </w:p>
                              </w:tc>
                            </w:tr>
                            <w:tr w:rsidR="00EE71D8" w:rsidRPr="008F530C" w14:paraId="43A905A5" w14:textId="77777777" w:rsidTr="00F7325C">
                              <w:trPr>
                                <w:trHeight w:hRule="exact" w:val="284"/>
                                <w:jc w:val="center"/>
                              </w:trPr>
                              <w:tc>
                                <w:tcPr>
                                  <w:tcW w:w="1404" w:type="dxa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72108B7E" w14:textId="66F2619C" w:rsidR="00EE71D8" w:rsidRPr="001A3042" w:rsidRDefault="001A3042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7FC4470C" w14:textId="77777777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27E69551" w14:textId="727EF990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700**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53FB04F0" w14:textId="3B55D815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188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5FF95416" w14:textId="1B9DB4C4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00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7B1BB538" w14:textId="42D1F5AF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215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71040E64" w14:textId="77777777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1.185</w:t>
                                  </w:r>
                                </w:p>
                              </w:tc>
                            </w:tr>
                            <w:tr w:rsidR="00EE71D8" w:rsidRPr="008F530C" w14:paraId="2C6E3C55" w14:textId="77777777" w:rsidTr="00F7325C">
                              <w:trPr>
                                <w:trHeight w:hRule="exact" w:val="421"/>
                                <w:jc w:val="center"/>
                              </w:trPr>
                              <w:tc>
                                <w:tcPr>
                                  <w:tcW w:w="9538" w:type="dxa"/>
                                  <w:gridSpan w:val="8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vAlign w:val="bottom"/>
                                </w:tcPr>
                                <w:p w14:paraId="464A5366" w14:textId="77777777" w:rsidR="00EE71D8" w:rsidRPr="00EE71D8" w:rsidRDefault="00EE71D8" w:rsidP="00993F89">
                                  <w:pPr>
                                    <w:spacing w:after="0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Approach Factor Score</w:t>
                                  </w:r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 (</w:t>
                                  </w:r>
                                  <w:proofErr w:type="gramStart"/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F(</w:t>
                                  </w:r>
                                  <w:proofErr w:type="gramEnd"/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557,3)=5.773, </w:t>
                                  </w: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</w:t>
                                  </w:r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=.001, Adjusted </w:t>
                                  </w: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R</w:t>
                                  </w: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eastAsia="en-GB"/>
                                    </w:rPr>
                                    <w:t>2</w:t>
                                  </w:r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=.025, </w:t>
                                  </w:r>
                                  <w:r w:rsidRPr="00EE71D8">
                                    <w:rPr>
                                      <w:rFonts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>η2</w:t>
                                  </w: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>=.030)</w:t>
                                  </w:r>
                                </w:p>
                              </w:tc>
                            </w:tr>
                            <w:tr w:rsidR="0014738A" w:rsidRPr="008F530C" w14:paraId="1534A51D" w14:textId="77777777" w:rsidTr="00156A49">
                              <w:trPr>
                                <w:trHeight w:hRule="exact" w:val="284"/>
                                <w:jc w:val="center"/>
                              </w:trPr>
                              <w:tc>
                                <w:tcPr>
                                  <w:tcW w:w="2763" w:type="dxa"/>
                                  <w:gridSpan w:val="3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480CC477" w14:textId="15D50C2E" w:rsidR="0014738A" w:rsidRPr="00EE71D8" w:rsidRDefault="0014738A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Coded Valence Group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2CD9E060" w14:textId="7FE9E20F" w:rsidR="0014738A" w:rsidRPr="00EE71D8" w:rsidRDefault="00C04D4D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Mean Difference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br/>
                                    <w:t>(1-2)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3D817FDE" w14:textId="77777777" w:rsidR="0014738A" w:rsidRPr="00EE71D8" w:rsidRDefault="0014738A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2C133BF2" w14:textId="77777777" w:rsidR="0014738A" w:rsidRPr="00EE71D8" w:rsidRDefault="0014738A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86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78EF73A6" w14:textId="77777777" w:rsidR="0014738A" w:rsidRPr="00EE71D8" w:rsidRDefault="0014738A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95% Confidence Interval</w:t>
                                  </w:r>
                                </w:p>
                              </w:tc>
                            </w:tr>
                            <w:tr w:rsidR="0014738A" w:rsidRPr="008F530C" w14:paraId="6B22CEF3" w14:textId="77777777" w:rsidTr="009E7702">
                              <w:trPr>
                                <w:trHeight w:hRule="exact" w:val="284"/>
                                <w:jc w:val="center"/>
                              </w:trPr>
                              <w:tc>
                                <w:tcPr>
                                  <w:tcW w:w="1381" w:type="dxa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vAlign w:val="bottom"/>
                                </w:tcPr>
                                <w:p w14:paraId="2D5C37EF" w14:textId="4EB45092" w:rsidR="0014738A" w:rsidRPr="00EE71D8" w:rsidRDefault="0014738A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vAlign w:val="bottom"/>
                                </w:tcPr>
                                <w:p w14:paraId="170AAF51" w14:textId="7683CFBF" w:rsidR="0014738A" w:rsidRPr="00EE71D8" w:rsidRDefault="0014738A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0FF4748B" w14:textId="77777777" w:rsidR="0014738A" w:rsidRPr="00EE71D8" w:rsidRDefault="0014738A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1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3027C23A" w14:textId="77777777" w:rsidR="0014738A" w:rsidRPr="00EE71D8" w:rsidRDefault="0014738A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88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0052FAB9" w14:textId="77777777" w:rsidR="0014738A" w:rsidRPr="00EE71D8" w:rsidRDefault="0014738A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0A6941E9" w14:textId="77777777" w:rsidR="0014738A" w:rsidRPr="00EE71D8" w:rsidRDefault="0014738A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Lower Bound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03122BB1" w14:textId="77777777" w:rsidR="0014738A" w:rsidRPr="00EE71D8" w:rsidRDefault="0014738A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Upper Bound</w:t>
                                  </w:r>
                                </w:p>
                              </w:tc>
                            </w:tr>
                            <w:tr w:rsidR="00EE71D8" w:rsidRPr="008F530C" w14:paraId="75D094ED" w14:textId="77777777" w:rsidTr="00F7325C">
                              <w:trPr>
                                <w:trHeight w:hRule="exact" w:val="284"/>
                                <w:jc w:val="center"/>
                              </w:trPr>
                              <w:tc>
                                <w:tcPr>
                                  <w:tcW w:w="1404" w:type="dxa"/>
                                  <w:gridSpan w:val="2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316A30ED" w14:textId="77777777" w:rsidR="00EE71D8" w:rsidRPr="00B42A7D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B42A7D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51E3C64B" w14:textId="77777777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2A3B0F0D" w14:textId="0C38F836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.588**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36BD3D77" w14:textId="674F75F8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154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14EBCC9C" w14:textId="7F1767E1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35153000" w14:textId="0BCB243A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.985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08DF33BD" w14:textId="1FEEBD56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.191</w:t>
                                  </w:r>
                                </w:p>
                              </w:tc>
                            </w:tr>
                            <w:tr w:rsidR="00EE71D8" w:rsidRPr="008F530C" w14:paraId="275AEAB9" w14:textId="77777777" w:rsidTr="00F7325C">
                              <w:trPr>
                                <w:trHeight w:hRule="exact" w:val="284"/>
                                <w:jc w:val="center"/>
                              </w:trPr>
                              <w:tc>
                                <w:tcPr>
                                  <w:tcW w:w="1404" w:type="dxa"/>
                                  <w:gridSpan w:val="2"/>
                                  <w:shd w:val="clear" w:color="000000" w:fill="FFFFFF"/>
                                </w:tcPr>
                                <w:p w14:paraId="5DEE3BEF" w14:textId="59B97D55" w:rsidR="00EE71D8" w:rsidRPr="001A3042" w:rsidRDefault="001A3042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shd w:val="clear" w:color="000000" w:fill="FFFFFF"/>
                                  <w:noWrap/>
                                </w:tcPr>
                                <w:p w14:paraId="177E3923" w14:textId="77777777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shd w:val="clear" w:color="000000" w:fill="FFFFFF"/>
                                  <w:noWrap/>
                                </w:tcPr>
                                <w:p w14:paraId="6062AA1C" w14:textId="0096DC81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.495*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shd w:val="clear" w:color="000000" w:fill="FFFFFF"/>
                                  <w:noWrap/>
                                </w:tcPr>
                                <w:p w14:paraId="4424EF6E" w14:textId="6E6D8AD9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168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shd w:val="clear" w:color="000000" w:fill="FFFFFF"/>
                                  <w:noWrap/>
                                </w:tcPr>
                                <w:p w14:paraId="58022115" w14:textId="3FF93034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017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000000" w:fill="FFFFFF"/>
                                </w:tcPr>
                                <w:p w14:paraId="64BBFF77" w14:textId="0B397CE5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.928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shd w:val="clear" w:color="000000" w:fill="FFFFFF"/>
                                </w:tcPr>
                                <w:p w14:paraId="1B445418" w14:textId="24E24209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.063</w:t>
                                  </w:r>
                                </w:p>
                              </w:tc>
                            </w:tr>
                            <w:tr w:rsidR="00EE71D8" w:rsidRPr="008F530C" w14:paraId="6DA9A84D" w14:textId="77777777" w:rsidTr="00F7325C">
                              <w:trPr>
                                <w:trHeight w:hRule="exact" w:val="284"/>
                                <w:jc w:val="center"/>
                              </w:trPr>
                              <w:tc>
                                <w:tcPr>
                                  <w:tcW w:w="1404" w:type="dxa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65EB720D" w14:textId="79AA4DFD" w:rsidR="00EE71D8" w:rsidRPr="001A3042" w:rsidRDefault="001A3042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14835B6E" w14:textId="77777777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0E57445C" w14:textId="3695ECC6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.467*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44E63625" w14:textId="7B74AC47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161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4EB7F02C" w14:textId="55BB1255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02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0185B3CF" w14:textId="37791D08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.883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shd w:val="clear" w:color="000000" w:fill="FFFFFF"/>
                                </w:tcPr>
                                <w:p w14:paraId="014FCE4A" w14:textId="170C0789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.051</w:t>
                                  </w:r>
                                </w:p>
                              </w:tc>
                            </w:tr>
                            <w:tr w:rsidR="00EE71D8" w:rsidRPr="008F530C" w14:paraId="46EC5EC7" w14:textId="77777777" w:rsidTr="00F7325C">
                              <w:trPr>
                                <w:trHeight w:hRule="exact" w:val="424"/>
                                <w:jc w:val="center"/>
                              </w:trPr>
                              <w:tc>
                                <w:tcPr>
                                  <w:tcW w:w="9538" w:type="dxa"/>
                                  <w:gridSpan w:val="8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000000" w:fill="FFFFFF"/>
                                  <w:vAlign w:val="bottom"/>
                                </w:tcPr>
                                <w:p w14:paraId="20AA78E3" w14:textId="77777777" w:rsidR="00EE71D8" w:rsidRPr="00EE71D8" w:rsidRDefault="00EE71D8" w:rsidP="00993F89">
                                  <w:pPr>
                                    <w:spacing w:after="0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Self-Development Factor Score</w:t>
                                  </w:r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 (</w:t>
                                  </w:r>
                                  <w:proofErr w:type="gramStart"/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F(</w:t>
                                  </w:r>
                                  <w:proofErr w:type="gramEnd"/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557,3)=6.878, </w:t>
                                  </w: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</w:t>
                                  </w:r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=.001, Adjusted </w:t>
                                  </w: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R</w:t>
                                  </w: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eastAsia="en-GB"/>
                                    </w:rPr>
                                    <w:t>2</w:t>
                                  </w:r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=.031, </w:t>
                                  </w:r>
                                  <w:r w:rsidRPr="00EE71D8">
                                    <w:rPr>
                                      <w:rFonts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>η2</w:t>
                                  </w: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>=.036)</w:t>
                                  </w:r>
                                </w:p>
                              </w:tc>
                            </w:tr>
                            <w:tr w:rsidR="00B74283" w:rsidRPr="008F530C" w14:paraId="3E3EB152" w14:textId="77777777" w:rsidTr="004E5FDF">
                              <w:trPr>
                                <w:trHeight w:hRule="exact" w:val="284"/>
                                <w:jc w:val="center"/>
                              </w:trPr>
                              <w:tc>
                                <w:tcPr>
                                  <w:tcW w:w="2763" w:type="dxa"/>
                                  <w:gridSpan w:val="3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20A92473" w14:textId="7876FD1A" w:rsidR="00B74283" w:rsidRPr="00EE71D8" w:rsidRDefault="00B74283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Coded Valence Group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13E81B88" w14:textId="6694E504" w:rsidR="00B74283" w:rsidRPr="00EE71D8" w:rsidRDefault="00C04D4D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501107"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Mean Difference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br/>
                                    <w:t>(1-2)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4A74FC62" w14:textId="77777777" w:rsidR="00B74283" w:rsidRPr="00EE71D8" w:rsidRDefault="00B74283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05031C7D" w14:textId="77777777" w:rsidR="00B74283" w:rsidRPr="00EE71D8" w:rsidRDefault="00B74283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86" w:type="dxa"/>
                                  <w:gridSpan w:val="2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63689590" w14:textId="77777777" w:rsidR="00B74283" w:rsidRPr="00EE71D8" w:rsidRDefault="00B74283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95% Confidence Interval</w:t>
                                  </w:r>
                                </w:p>
                              </w:tc>
                            </w:tr>
                            <w:tr w:rsidR="00B74283" w:rsidRPr="008F530C" w14:paraId="3F3407C3" w14:textId="77777777" w:rsidTr="0006750B">
                              <w:trPr>
                                <w:trHeight w:hRule="exact" w:val="284"/>
                                <w:jc w:val="center"/>
                              </w:trPr>
                              <w:tc>
                                <w:tcPr>
                                  <w:tcW w:w="1381" w:type="dxa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vAlign w:val="bottom"/>
                                </w:tcPr>
                                <w:p w14:paraId="56CFA500" w14:textId="2E61E5C3" w:rsidR="00B74283" w:rsidRPr="00EE71D8" w:rsidRDefault="00B74283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vAlign w:val="bottom"/>
                                </w:tcPr>
                                <w:p w14:paraId="63285BA3" w14:textId="7CB8234E" w:rsidR="00B74283" w:rsidRPr="00EE71D8" w:rsidRDefault="00B74283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1E505BD3" w14:textId="77777777" w:rsidR="00B74283" w:rsidRPr="00EE71D8" w:rsidRDefault="00B74283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1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0BDF7ECE" w14:textId="77777777" w:rsidR="00B74283" w:rsidRPr="00EE71D8" w:rsidRDefault="00B74283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88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18104D73" w14:textId="77777777" w:rsidR="00B74283" w:rsidRPr="00EE71D8" w:rsidRDefault="00B74283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4477F97D" w14:textId="77777777" w:rsidR="00B74283" w:rsidRPr="00EE71D8" w:rsidRDefault="00B74283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Lower Bound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49AAF98A" w14:textId="77777777" w:rsidR="00B74283" w:rsidRPr="00EE71D8" w:rsidRDefault="00B74283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Lower Bound</w:t>
                                  </w:r>
                                </w:p>
                              </w:tc>
                            </w:tr>
                            <w:tr w:rsidR="00EE71D8" w:rsidRPr="008F530C" w14:paraId="590417C7" w14:textId="77777777" w:rsidTr="00F7325C">
                              <w:trPr>
                                <w:trHeight w:hRule="exact" w:val="284"/>
                                <w:jc w:val="center"/>
                              </w:trPr>
                              <w:tc>
                                <w:tcPr>
                                  <w:tcW w:w="1404" w:type="dxa"/>
                                  <w:gridSpan w:val="2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4A1A9B81" w14:textId="77777777" w:rsidR="00EE71D8" w:rsidRPr="00B42A7D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B42A7D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79CC91A1" w14:textId="77777777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37FBD1AA" w14:textId="22372FFA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.233 </w:t>
                                  </w:r>
                                  <m:oMath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Times New Roman" w:hAnsi="Cambria Math" w:cs="Times New Roman"/>
                                        <w:color w:val="000000" w:themeColor="text1"/>
                                        <w:sz w:val="16"/>
                                        <w:szCs w:val="16"/>
                                        <w:vertAlign w:val="superscript"/>
                                        <w:lang w:eastAsia="en-GB"/>
                                      </w:rPr>
                                      <m:t>†</m:t>
                                    </m:r>
                                  </m:oMath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52A72A1E" w14:textId="46020CF7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093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7207A60D" w14:textId="61B0D865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062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2A7A22CE" w14:textId="3C5B8C74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.008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2A9609D6" w14:textId="4389CDB3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473</w:t>
                                  </w:r>
                                </w:p>
                              </w:tc>
                            </w:tr>
                            <w:tr w:rsidR="00EE71D8" w:rsidRPr="008F530C" w14:paraId="615AEB0C" w14:textId="77777777" w:rsidTr="00F7325C">
                              <w:trPr>
                                <w:trHeight w:hRule="exact" w:val="284"/>
                                <w:jc w:val="center"/>
                              </w:trPr>
                              <w:tc>
                                <w:tcPr>
                                  <w:tcW w:w="1404" w:type="dxa"/>
                                  <w:gridSpan w:val="2"/>
                                  <w:shd w:val="clear" w:color="000000" w:fill="FFFFFF"/>
                                </w:tcPr>
                                <w:p w14:paraId="0D11209C" w14:textId="77777777" w:rsidR="00EE71D8" w:rsidRPr="00B42A7D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B42A7D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shd w:val="clear" w:color="000000" w:fill="FFFFFF"/>
                                  <w:noWrap/>
                                </w:tcPr>
                                <w:p w14:paraId="651CC90D" w14:textId="77777777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shd w:val="clear" w:color="000000" w:fill="FFFFFF"/>
                                  <w:noWrap/>
                                </w:tcPr>
                                <w:p w14:paraId="1C59E366" w14:textId="6516E4B0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.691**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shd w:val="clear" w:color="000000" w:fill="FFFFFF"/>
                                  <w:noWrap/>
                                </w:tcPr>
                                <w:p w14:paraId="3F757435" w14:textId="57B82C3B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183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shd w:val="clear" w:color="000000" w:fill="FFFFFF"/>
                                  <w:noWrap/>
                                </w:tcPr>
                                <w:p w14:paraId="17F7D8EB" w14:textId="586A8730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00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000000" w:fill="FFFFFF"/>
                                </w:tcPr>
                                <w:p w14:paraId="1A4963AC" w14:textId="77777777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1.163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shd w:val="clear" w:color="000000" w:fill="FFFFFF"/>
                                </w:tcPr>
                                <w:p w14:paraId="0C818F16" w14:textId="18A533B1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.220</w:t>
                                  </w:r>
                                </w:p>
                              </w:tc>
                            </w:tr>
                            <w:tr w:rsidR="00EE71D8" w:rsidRPr="008F530C" w14:paraId="524C13E3" w14:textId="77777777" w:rsidTr="00F7325C">
                              <w:trPr>
                                <w:trHeight w:hRule="exact" w:val="284"/>
                                <w:jc w:val="center"/>
                              </w:trPr>
                              <w:tc>
                                <w:tcPr>
                                  <w:tcW w:w="1404" w:type="dxa"/>
                                  <w:gridSpan w:val="2"/>
                                  <w:shd w:val="clear" w:color="000000" w:fill="FFFFFF"/>
                                </w:tcPr>
                                <w:p w14:paraId="77F82411" w14:textId="78C76431" w:rsidR="00EE71D8" w:rsidRPr="001A3042" w:rsidRDefault="001A3042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shd w:val="clear" w:color="000000" w:fill="FFFFFF"/>
                                  <w:noWrap/>
                                </w:tcPr>
                                <w:p w14:paraId="058C91EC" w14:textId="77777777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shd w:val="clear" w:color="000000" w:fill="FFFFFF"/>
                                  <w:noWrap/>
                                </w:tcPr>
                                <w:p w14:paraId="7CC6B404" w14:textId="3A502109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-.459 </w:t>
                                  </w:r>
                                  <m:oMath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Times New Roman" w:hAnsi="Cambria Math" w:cs="Times New Roman"/>
                                        <w:color w:val="000000" w:themeColor="text1"/>
                                        <w:sz w:val="16"/>
                                        <w:szCs w:val="16"/>
                                        <w:vertAlign w:val="superscript"/>
                                        <w:lang w:eastAsia="en-GB"/>
                                      </w:rPr>
                                      <m:t>†</m:t>
                                    </m:r>
                                  </m:oMath>
                                </w:p>
                              </w:tc>
                              <w:tc>
                                <w:tcPr>
                                  <w:tcW w:w="761" w:type="dxa"/>
                                  <w:shd w:val="clear" w:color="000000" w:fill="FFFFFF"/>
                                  <w:noWrap/>
                                </w:tcPr>
                                <w:p w14:paraId="6DF500E0" w14:textId="4F85BEBB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199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shd w:val="clear" w:color="000000" w:fill="FFFFFF"/>
                                  <w:noWrap/>
                                </w:tcPr>
                                <w:p w14:paraId="6B2F824A" w14:textId="09D116E1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09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000000" w:fill="FFFFFF"/>
                                </w:tcPr>
                                <w:p w14:paraId="18A646E6" w14:textId="1F282219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.972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shd w:val="clear" w:color="000000" w:fill="FFFFFF"/>
                                </w:tcPr>
                                <w:p w14:paraId="3DFA9C54" w14:textId="14BCDF6D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055</w:t>
                                  </w:r>
                                </w:p>
                              </w:tc>
                            </w:tr>
                            <w:tr w:rsidR="00EE71D8" w:rsidRPr="008F530C" w14:paraId="0776F294" w14:textId="77777777" w:rsidTr="00F7325C">
                              <w:trPr>
                                <w:trHeight w:hRule="exact" w:val="284"/>
                                <w:jc w:val="center"/>
                              </w:trPr>
                              <w:tc>
                                <w:tcPr>
                                  <w:tcW w:w="1404" w:type="dxa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4BA3CF58" w14:textId="640B60C3" w:rsidR="00EE71D8" w:rsidRPr="001A3042" w:rsidRDefault="001A3042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665641AD" w14:textId="77777777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EE71D8"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16227A78" w14:textId="2F101BBB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.544*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43C1014B" w14:textId="58F2E9F8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  <w:noWrap/>
                                </w:tcPr>
                                <w:p w14:paraId="5E5B80D2" w14:textId="3567726E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024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7769EBAD" w14:textId="77777777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1.038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35834190" w14:textId="2CD40F12" w:rsidR="00EE71D8" w:rsidRPr="00EE71D8" w:rsidRDefault="00EE71D8" w:rsidP="0076108E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EE71D8"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.050</w:t>
                                  </w:r>
                                </w:p>
                              </w:tc>
                            </w:tr>
                            <w:tr w:rsidR="009E2FDA" w:rsidRPr="008F530C" w14:paraId="08C5CE49" w14:textId="77777777" w:rsidTr="00F7325C">
                              <w:trPr>
                                <w:trHeight w:hRule="exact" w:val="562"/>
                                <w:jc w:val="center"/>
                              </w:trPr>
                              <w:tc>
                                <w:tcPr>
                                  <w:tcW w:w="9538" w:type="dxa"/>
                                  <w:gridSpan w:val="8"/>
                                  <w:tcBorders>
                                    <w:top w:val="single" w:sz="4" w:space="0" w:color="auto"/>
                                  </w:tcBorders>
                                  <w:shd w:val="clear" w:color="000000" w:fill="FFFFFF"/>
                                </w:tcPr>
                                <w:p w14:paraId="4663FD1F" w14:textId="44299A49" w:rsidR="009E2FDA" w:rsidRPr="009E2FDA" w:rsidRDefault="009E2FDA" w:rsidP="009E2FDA">
                                  <w:pPr>
                                    <w:pStyle w:val="Caption"/>
                                    <w:rPr>
                                      <w:b w:val="0"/>
                                      <w:bCs w:val="0"/>
                                      <w:noProof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9E2FDA"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ote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: *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&lt;.05, **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&lt;.</w:t>
                                  </w:r>
                                  <w:proofErr w:type="gramStart"/>
                                  <w:r w:rsidRPr="009E2FDA">
                                    <w:rPr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1,*</w:t>
                                  </w:r>
                                  <w:proofErr w:type="gramEnd"/>
                                  <w:r w:rsidRPr="009E2FDA">
                                    <w:rPr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&lt;.001, </w:t>
                                  </w:r>
                                  <m:oMath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Times New Roman" w:hAnsi="Cambria Math"/>
                                        <w:color w:val="000000" w:themeColor="text1"/>
                                        <w:sz w:val="16"/>
                                        <w:szCs w:val="16"/>
                                        <w:vertAlign w:val="superscript"/>
                                        <w:lang w:eastAsia="en-GB"/>
                                      </w:rPr>
                                      <m:t>†</m:t>
                                    </m:r>
                                  </m:oMath>
                                  <w:r w:rsidRPr="009E2FDA">
                                    <w:rPr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non-significant trend at 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&lt;.10</w:t>
                                  </w:r>
                                  <w:r w:rsidRPr="009E2FDA">
                                    <w:rPr>
                                      <w:rFonts w:eastAsiaTheme="minorEastAsia"/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  <w:lang w:eastAsia="en-GB"/>
                                    </w:rPr>
                                    <w:t>,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 w:rsidRPr="009E2FDA">
                                    <w:rPr>
                                      <w:b w:val="0"/>
                                      <w:b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=561.</w:t>
                                  </w:r>
                                </w:p>
                                <w:p w14:paraId="3DABF43E" w14:textId="77777777" w:rsidR="009E2FDA" w:rsidRPr="00EE71D8" w:rsidRDefault="009E2FDA" w:rsidP="00EE71D8">
                                  <w:pPr>
                                    <w:spacing w:after="0"/>
                                    <w:rPr>
                                      <w:rFonts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6BDEBC7D" w14:textId="59849CB0" w:rsidR="00EE71D8" w:rsidRDefault="00EE71D8" w:rsidP="00EE71D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F6107D" id="_x0000_s1027" type="#_x0000_t202" style="position:absolute;margin-left:436.05pt;margin-top:0;width:487.25pt;height:441.6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" stroked="f">
                <v:textbox>
                  <w:txbxContent>
                    <w:tbl>
                      <w:tblPr>
                        <w:tblW w:w="9538" w:type="dxa"/>
                        <w:jc w:val="center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381"/>
                        <w:gridCol w:w="23"/>
                        <w:gridCol w:w="1359"/>
                        <w:gridCol w:w="1640"/>
                        <w:gridCol w:w="761"/>
                        <w:gridCol w:w="1488"/>
                        <w:gridCol w:w="1487"/>
                        <w:gridCol w:w="1399"/>
                      </w:tblGrid>
                      <w:tr w:rsidR="00EE71D8" w:rsidRPr="008F530C" w14:paraId="426404D1" w14:textId="77777777" w:rsidTr="00F7325C">
                        <w:trPr>
                          <w:trHeight w:hRule="exact" w:val="571"/>
                          <w:jc w:val="center"/>
                        </w:trPr>
                        <w:tc>
                          <w:tcPr>
                            <w:tcW w:w="9538" w:type="dxa"/>
                            <w:gridSpan w:val="8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  <w:vAlign w:val="bottom"/>
                          </w:tcPr>
                          <w:p w14:paraId="50AAC568" w14:textId="5354E6C2" w:rsidR="00EE71D8" w:rsidRPr="00EE71D8" w:rsidRDefault="00EE71D8" w:rsidP="00EE71D8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8"/>
                                <w:szCs w:val="18"/>
                                <w:lang w:eastAsia="en-GB"/>
                              </w:rPr>
                              <w:t xml:space="preserve">Table </w:t>
                            </w:r>
                            <w:r w:rsidR="00DF0A7B">
                              <w:rPr>
                                <w:rFonts w:eastAsia="Times New Roman" w:cs="Times New Roman"/>
                                <w:color w:val="000000" w:themeColor="text1"/>
                                <w:sz w:val="18"/>
                                <w:szCs w:val="18"/>
                                <w:lang w:eastAsia="en-GB"/>
                              </w:rPr>
                              <w:t>B</w:t>
                            </w:r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8"/>
                                <w:szCs w:val="18"/>
                                <w:lang w:eastAsia="en-GB"/>
                              </w:rPr>
                              <w:t xml:space="preserve">. </w:t>
                            </w:r>
                            <w:r w:rsidR="00DF0A7B">
                              <w:rPr>
                                <w:rFonts w:eastAsia="Times New Roman" w:cs="Times New Roman"/>
                                <w:color w:val="000000" w:themeColor="text1"/>
                                <w:sz w:val="18"/>
                                <w:szCs w:val="18"/>
                                <w:lang w:eastAsia="en-GB"/>
                              </w:rPr>
                              <w:t xml:space="preserve">Fig </w:t>
                            </w:r>
                            <w:r w:rsidR="00F8361E">
                              <w:rPr>
                                <w:rFonts w:eastAsia="Times New Roman" w:cs="Times New Roman"/>
                                <w:color w:val="000000" w:themeColor="text1"/>
                                <w:sz w:val="18"/>
                                <w:szCs w:val="18"/>
                                <w:lang w:eastAsia="en-GB"/>
                              </w:rPr>
                              <w:t>3</w:t>
                            </w:r>
                            <w:r w:rsidR="00DF0A7B">
                              <w:rPr>
                                <w:rFonts w:eastAsia="Times New Roman" w:cs="Times New Roman"/>
                                <w:color w:val="000000" w:themeColor="text1"/>
                                <w:sz w:val="18"/>
                                <w:szCs w:val="18"/>
                                <w:lang w:eastAsia="en-GB"/>
                              </w:rPr>
                              <w:t xml:space="preserve">. </w:t>
                            </w:r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8"/>
                                <w:szCs w:val="18"/>
                                <w:lang w:eastAsia="en-GB"/>
                              </w:rPr>
                              <w:t xml:space="preserve">Tukey Post hoc paired comparisons for </w:t>
                            </w: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eastAsia="en-GB"/>
                              </w:rPr>
                              <w:t xml:space="preserve">ERS-ACA </w:t>
                            </w:r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8"/>
                                <w:szCs w:val="18"/>
                                <w:lang w:eastAsia="en-GB"/>
                              </w:rPr>
                              <w:t>factor scores (outcome variables) and coded valence groups (predictor variables)</w:t>
                            </w:r>
                          </w:p>
                        </w:tc>
                      </w:tr>
                      <w:tr w:rsidR="00EE71D8" w:rsidRPr="008F530C" w14:paraId="7BD69696" w14:textId="77777777" w:rsidTr="00F7325C">
                        <w:trPr>
                          <w:trHeight w:hRule="exact" w:val="433"/>
                          <w:jc w:val="center"/>
                        </w:trPr>
                        <w:tc>
                          <w:tcPr>
                            <w:tcW w:w="9538" w:type="dxa"/>
                            <w:gridSpan w:val="8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  <w:vAlign w:val="bottom"/>
                          </w:tcPr>
                          <w:p w14:paraId="12199E32" w14:textId="4EFCE6CE" w:rsidR="00EE71D8" w:rsidRPr="00EE71D8" w:rsidRDefault="00EE71D8" w:rsidP="00993F89">
                            <w:pPr>
                              <w:spacing w:after="0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Avoidance Factor Score </w:t>
                            </w:r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(</w:t>
                            </w:r>
                            <w:proofErr w:type="gramStart"/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F(</w:t>
                            </w:r>
                            <w:proofErr w:type="gramEnd"/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557,3)=10.553, </w:t>
                            </w: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</w:t>
                            </w:r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&lt;.001, Adjusted </w:t>
                            </w: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R</w:t>
                            </w: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eastAsia="en-GB"/>
                              </w:rPr>
                              <w:t>2</w:t>
                            </w:r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=.049, </w:t>
                            </w:r>
                            <w:r w:rsidRPr="00EE71D8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shd w:val="clear" w:color="auto" w:fill="FFFFFF"/>
                              </w:rPr>
                              <w:t>η2</w:t>
                            </w: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  <w:shd w:val="clear" w:color="auto" w:fill="FFFFFF"/>
                              </w:rPr>
                              <w:t>=.054)</w:t>
                            </w:r>
                          </w:p>
                        </w:tc>
                      </w:tr>
                      <w:tr w:rsidR="0014738A" w:rsidRPr="008F530C" w14:paraId="3D1B9C4E" w14:textId="77777777" w:rsidTr="007926CA">
                        <w:trPr>
                          <w:trHeight w:hRule="exact" w:val="284"/>
                          <w:jc w:val="center"/>
                        </w:trPr>
                        <w:tc>
                          <w:tcPr>
                            <w:tcW w:w="2763" w:type="dxa"/>
                            <w:gridSpan w:val="3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14:paraId="4EC7E62B" w14:textId="5EBD7D9C" w:rsidR="0014738A" w:rsidRPr="00EE71D8" w:rsidRDefault="0014738A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Coded Valence Group</w:t>
                            </w:r>
                          </w:p>
                        </w:tc>
                        <w:tc>
                          <w:tcPr>
                            <w:tcW w:w="164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14:paraId="65D5EF0A" w14:textId="72989016" w:rsidR="0014738A" w:rsidRPr="00EE71D8" w:rsidRDefault="00C04D4D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ean Difference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br/>
                              <w:t>(1-2)</w:t>
                            </w:r>
                          </w:p>
                        </w:tc>
                        <w:tc>
                          <w:tcPr>
                            <w:tcW w:w="761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14:paraId="5B40304B" w14:textId="77777777" w:rsidR="0014738A" w:rsidRPr="00EE71D8" w:rsidRDefault="0014738A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488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14:paraId="48898908" w14:textId="77777777" w:rsidR="0014738A" w:rsidRPr="00EE71D8" w:rsidRDefault="0014738A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86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000000" w:fill="FFFFFF"/>
                          </w:tcPr>
                          <w:p w14:paraId="5F5AE54D" w14:textId="77777777" w:rsidR="0014738A" w:rsidRPr="00EE71D8" w:rsidRDefault="0014738A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95% Confidence Interval</w:t>
                            </w:r>
                          </w:p>
                        </w:tc>
                      </w:tr>
                      <w:tr w:rsidR="0014738A" w:rsidRPr="008F530C" w14:paraId="128F7EE5" w14:textId="77777777" w:rsidTr="006E3263">
                        <w:trPr>
                          <w:trHeight w:hRule="exact" w:val="284"/>
                          <w:jc w:val="center"/>
                        </w:trPr>
                        <w:tc>
                          <w:tcPr>
                            <w:tcW w:w="1381" w:type="dxa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  <w:vAlign w:val="bottom"/>
                          </w:tcPr>
                          <w:p w14:paraId="61BE91A7" w14:textId="59CB94A8" w:rsidR="0014738A" w:rsidRPr="00EE71D8" w:rsidRDefault="0014738A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82" w:type="dxa"/>
                            <w:gridSpan w:val="2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vAlign w:val="bottom"/>
                          </w:tcPr>
                          <w:p w14:paraId="580B5140" w14:textId="7212D595" w:rsidR="0014738A" w:rsidRPr="00EE71D8" w:rsidRDefault="0014738A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4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4538F7F0" w14:textId="77777777" w:rsidR="0014738A" w:rsidRPr="00EE71D8" w:rsidRDefault="0014738A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61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358C9D69" w14:textId="77777777" w:rsidR="0014738A" w:rsidRPr="00EE71D8" w:rsidRDefault="0014738A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488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6E7F9C35" w14:textId="77777777" w:rsidR="0014738A" w:rsidRPr="00EE71D8" w:rsidRDefault="0014738A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000000" w:fill="FFFFFF"/>
                          </w:tcPr>
                          <w:p w14:paraId="3098A001" w14:textId="77777777" w:rsidR="0014738A" w:rsidRPr="00EE71D8" w:rsidRDefault="0014738A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Lower Bound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000000" w:fill="FFFFFF"/>
                          </w:tcPr>
                          <w:p w14:paraId="6A3F1EDA" w14:textId="77777777" w:rsidR="0014738A" w:rsidRPr="00EE71D8" w:rsidRDefault="0014738A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Upper Bound</w:t>
                            </w:r>
                          </w:p>
                        </w:tc>
                      </w:tr>
                      <w:tr w:rsidR="00EE71D8" w:rsidRPr="008F530C" w14:paraId="287864E1" w14:textId="77777777" w:rsidTr="00CD425E">
                        <w:trPr>
                          <w:trHeight w:hRule="exact" w:val="415"/>
                          <w:jc w:val="center"/>
                        </w:trPr>
                        <w:tc>
                          <w:tcPr>
                            <w:tcW w:w="1404" w:type="dxa"/>
                            <w:gridSpan w:val="2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hideMark/>
                          </w:tcPr>
                          <w:p w14:paraId="2603C7AC" w14:textId="77777777" w:rsidR="00EE71D8" w:rsidRPr="00B42A7D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B42A7D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14:paraId="7A0FD8F6" w14:textId="77777777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14:paraId="4D036082" w14:textId="0C2C8C90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.246 </w:t>
                            </w: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16"/>
                                  <w:szCs w:val="16"/>
                                  <w:vertAlign w:val="superscript"/>
                                  <w:lang w:eastAsia="en-GB"/>
                                </w:rPr>
                                <m:t>†</m:t>
                              </m:r>
                            </m:oMath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14:paraId="159A40E8" w14:textId="5E530166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096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14:paraId="59B8CA6A" w14:textId="04BB1FBF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053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</w:tcPr>
                          <w:p w14:paraId="213A1EF3" w14:textId="0CBF9CE2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.002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</w:tcPr>
                          <w:p w14:paraId="4DC20CF8" w14:textId="5C9DC4BE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493</w:t>
                            </w:r>
                          </w:p>
                        </w:tc>
                      </w:tr>
                      <w:tr w:rsidR="00EE71D8" w:rsidRPr="008F530C" w14:paraId="05BB008B" w14:textId="77777777" w:rsidTr="00F7325C">
                        <w:trPr>
                          <w:trHeight w:hRule="exact" w:val="284"/>
                          <w:jc w:val="center"/>
                        </w:trPr>
                        <w:tc>
                          <w:tcPr>
                            <w:tcW w:w="1404" w:type="dxa"/>
                            <w:gridSpan w:val="2"/>
                            <w:shd w:val="clear" w:color="000000" w:fill="FFFFFF"/>
                          </w:tcPr>
                          <w:p w14:paraId="2DC2DCF6" w14:textId="34E13722" w:rsidR="00EE71D8" w:rsidRPr="001A3042" w:rsidRDefault="001A3042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59" w:type="dxa"/>
                            <w:shd w:val="clear" w:color="000000" w:fill="FFFFFF"/>
                            <w:noWrap/>
                          </w:tcPr>
                          <w:p w14:paraId="27A39F50" w14:textId="77777777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Mixed</w:t>
                            </w:r>
                          </w:p>
                        </w:tc>
                        <w:tc>
                          <w:tcPr>
                            <w:tcW w:w="1640" w:type="dxa"/>
                            <w:shd w:val="clear" w:color="000000" w:fill="FFFFFF"/>
                            <w:noWrap/>
                          </w:tcPr>
                          <w:p w14:paraId="4B2380A6" w14:textId="24191D1F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331***</w:t>
                            </w:r>
                          </w:p>
                        </w:tc>
                        <w:tc>
                          <w:tcPr>
                            <w:tcW w:w="761" w:type="dxa"/>
                            <w:shd w:val="clear" w:color="000000" w:fill="FFFFFF"/>
                            <w:noWrap/>
                          </w:tcPr>
                          <w:p w14:paraId="2C0B502D" w14:textId="31699A6B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078</w:t>
                            </w:r>
                          </w:p>
                        </w:tc>
                        <w:tc>
                          <w:tcPr>
                            <w:tcW w:w="1488" w:type="dxa"/>
                            <w:shd w:val="clear" w:color="000000" w:fill="FFFFFF"/>
                            <w:noWrap/>
                          </w:tcPr>
                          <w:p w14:paraId="490F8917" w14:textId="19BDA633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000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000000" w:fill="FFFFFF"/>
                          </w:tcPr>
                          <w:p w14:paraId="740B20C7" w14:textId="2DF24871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129</w:t>
                            </w:r>
                          </w:p>
                        </w:tc>
                        <w:tc>
                          <w:tcPr>
                            <w:tcW w:w="1399" w:type="dxa"/>
                            <w:shd w:val="clear" w:color="000000" w:fill="FFFFFF"/>
                          </w:tcPr>
                          <w:p w14:paraId="69F561EF" w14:textId="2B91A49C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533</w:t>
                            </w:r>
                          </w:p>
                        </w:tc>
                      </w:tr>
                      <w:tr w:rsidR="00EE71D8" w:rsidRPr="008F530C" w14:paraId="43A905A5" w14:textId="77777777" w:rsidTr="00F7325C">
                        <w:trPr>
                          <w:trHeight w:hRule="exact" w:val="284"/>
                          <w:jc w:val="center"/>
                        </w:trPr>
                        <w:tc>
                          <w:tcPr>
                            <w:tcW w:w="1404" w:type="dxa"/>
                            <w:gridSpan w:val="2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</w:tcPr>
                          <w:p w14:paraId="72108B7E" w14:textId="66F2619C" w:rsidR="00EE71D8" w:rsidRPr="001A3042" w:rsidRDefault="001A3042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7FC4470C" w14:textId="77777777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27E69551" w14:textId="727EF990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700**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53FB04F0" w14:textId="3B55D815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188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5FF95416" w14:textId="1B9DB4C4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001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</w:tcPr>
                          <w:p w14:paraId="7B1BB538" w14:textId="42D1F5AF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215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</w:tcPr>
                          <w:p w14:paraId="71040E64" w14:textId="77777777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.185</w:t>
                            </w:r>
                          </w:p>
                        </w:tc>
                      </w:tr>
                      <w:tr w:rsidR="00EE71D8" w:rsidRPr="008F530C" w14:paraId="2C6E3C55" w14:textId="77777777" w:rsidTr="00F7325C">
                        <w:trPr>
                          <w:trHeight w:hRule="exact" w:val="421"/>
                          <w:jc w:val="center"/>
                        </w:trPr>
                        <w:tc>
                          <w:tcPr>
                            <w:tcW w:w="9538" w:type="dxa"/>
                            <w:gridSpan w:val="8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vAlign w:val="bottom"/>
                          </w:tcPr>
                          <w:p w14:paraId="464A5366" w14:textId="77777777" w:rsidR="00EE71D8" w:rsidRPr="00EE71D8" w:rsidRDefault="00EE71D8" w:rsidP="00993F89">
                            <w:pPr>
                              <w:spacing w:after="0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Approach Factor Score</w:t>
                            </w:r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 (</w:t>
                            </w:r>
                            <w:proofErr w:type="gramStart"/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F(</w:t>
                            </w:r>
                            <w:proofErr w:type="gramEnd"/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557,3)=5.773, </w:t>
                            </w: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</w:t>
                            </w:r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=.001, Adjusted </w:t>
                            </w: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R</w:t>
                            </w: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eastAsia="en-GB"/>
                              </w:rPr>
                              <w:t>2</w:t>
                            </w:r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=.025, </w:t>
                            </w:r>
                            <w:r w:rsidRPr="00EE71D8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shd w:val="clear" w:color="auto" w:fill="FFFFFF"/>
                              </w:rPr>
                              <w:t>η2</w:t>
                            </w: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  <w:shd w:val="clear" w:color="auto" w:fill="FFFFFF"/>
                              </w:rPr>
                              <w:t>=.030)</w:t>
                            </w:r>
                          </w:p>
                        </w:tc>
                      </w:tr>
                      <w:tr w:rsidR="0014738A" w:rsidRPr="008F530C" w14:paraId="1534A51D" w14:textId="77777777" w:rsidTr="00156A49">
                        <w:trPr>
                          <w:trHeight w:hRule="exact" w:val="284"/>
                          <w:jc w:val="center"/>
                        </w:trPr>
                        <w:tc>
                          <w:tcPr>
                            <w:tcW w:w="2763" w:type="dxa"/>
                            <w:gridSpan w:val="3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</w:tcPr>
                          <w:p w14:paraId="480CC477" w14:textId="15D50C2E" w:rsidR="0014738A" w:rsidRPr="00EE71D8" w:rsidRDefault="0014738A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Coded Valence Group</w:t>
                            </w:r>
                          </w:p>
                        </w:tc>
                        <w:tc>
                          <w:tcPr>
                            <w:tcW w:w="164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2CD9E060" w14:textId="7FE9E20F" w:rsidR="0014738A" w:rsidRPr="00EE71D8" w:rsidRDefault="00C04D4D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ean Difference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br/>
                              <w:t>(1-2)</w:t>
                            </w:r>
                          </w:p>
                        </w:tc>
                        <w:tc>
                          <w:tcPr>
                            <w:tcW w:w="761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3D817FDE" w14:textId="77777777" w:rsidR="0014738A" w:rsidRPr="00EE71D8" w:rsidRDefault="0014738A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488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2C133BF2" w14:textId="77777777" w:rsidR="0014738A" w:rsidRPr="00EE71D8" w:rsidRDefault="0014738A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86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000000" w:fill="FFFFFF"/>
                          </w:tcPr>
                          <w:p w14:paraId="78EF73A6" w14:textId="77777777" w:rsidR="0014738A" w:rsidRPr="00EE71D8" w:rsidRDefault="0014738A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95% Confidence Interval</w:t>
                            </w:r>
                          </w:p>
                        </w:tc>
                      </w:tr>
                      <w:tr w:rsidR="0014738A" w:rsidRPr="008F530C" w14:paraId="6B22CEF3" w14:textId="77777777" w:rsidTr="009E7702">
                        <w:trPr>
                          <w:trHeight w:hRule="exact" w:val="284"/>
                          <w:jc w:val="center"/>
                        </w:trPr>
                        <w:tc>
                          <w:tcPr>
                            <w:tcW w:w="1381" w:type="dxa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vAlign w:val="bottom"/>
                          </w:tcPr>
                          <w:p w14:paraId="2D5C37EF" w14:textId="4EB45092" w:rsidR="0014738A" w:rsidRPr="00EE71D8" w:rsidRDefault="0014738A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82" w:type="dxa"/>
                            <w:gridSpan w:val="2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vAlign w:val="bottom"/>
                          </w:tcPr>
                          <w:p w14:paraId="170AAF51" w14:textId="7683CFBF" w:rsidR="0014738A" w:rsidRPr="00EE71D8" w:rsidRDefault="0014738A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4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0FF4748B" w14:textId="77777777" w:rsidR="0014738A" w:rsidRPr="00EE71D8" w:rsidRDefault="0014738A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61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3027C23A" w14:textId="77777777" w:rsidR="0014738A" w:rsidRPr="00EE71D8" w:rsidRDefault="0014738A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488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0052FAB9" w14:textId="77777777" w:rsidR="0014738A" w:rsidRPr="00EE71D8" w:rsidRDefault="0014738A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000000" w:fill="FFFFFF"/>
                          </w:tcPr>
                          <w:p w14:paraId="0A6941E9" w14:textId="77777777" w:rsidR="0014738A" w:rsidRPr="00EE71D8" w:rsidRDefault="0014738A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Lower Bound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000000" w:fill="FFFFFF"/>
                          </w:tcPr>
                          <w:p w14:paraId="03122BB1" w14:textId="77777777" w:rsidR="0014738A" w:rsidRPr="00EE71D8" w:rsidRDefault="0014738A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Upper Bound</w:t>
                            </w:r>
                          </w:p>
                        </w:tc>
                      </w:tr>
                      <w:tr w:rsidR="00EE71D8" w:rsidRPr="008F530C" w14:paraId="75D094ED" w14:textId="77777777" w:rsidTr="00F7325C">
                        <w:trPr>
                          <w:trHeight w:hRule="exact" w:val="284"/>
                          <w:jc w:val="center"/>
                        </w:trPr>
                        <w:tc>
                          <w:tcPr>
                            <w:tcW w:w="1404" w:type="dxa"/>
                            <w:gridSpan w:val="2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</w:tcPr>
                          <w:p w14:paraId="316A30ED" w14:textId="77777777" w:rsidR="00EE71D8" w:rsidRPr="00B42A7D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B42A7D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51E3C64B" w14:textId="77777777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2A3B0F0D" w14:textId="0C38F836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.588**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36BD3D77" w14:textId="674F75F8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154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14EBCC9C" w14:textId="7F1767E1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</w:tcPr>
                          <w:p w14:paraId="35153000" w14:textId="0BCB243A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.985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</w:tcPr>
                          <w:p w14:paraId="08DF33BD" w14:textId="1FEEBD56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.191</w:t>
                            </w:r>
                          </w:p>
                        </w:tc>
                      </w:tr>
                      <w:tr w:rsidR="00EE71D8" w:rsidRPr="008F530C" w14:paraId="275AEAB9" w14:textId="77777777" w:rsidTr="00F7325C">
                        <w:trPr>
                          <w:trHeight w:hRule="exact" w:val="284"/>
                          <w:jc w:val="center"/>
                        </w:trPr>
                        <w:tc>
                          <w:tcPr>
                            <w:tcW w:w="1404" w:type="dxa"/>
                            <w:gridSpan w:val="2"/>
                            <w:shd w:val="clear" w:color="000000" w:fill="FFFFFF"/>
                          </w:tcPr>
                          <w:p w14:paraId="5DEE3BEF" w14:textId="59B97D55" w:rsidR="00EE71D8" w:rsidRPr="001A3042" w:rsidRDefault="001A3042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1359" w:type="dxa"/>
                            <w:shd w:val="clear" w:color="000000" w:fill="FFFFFF"/>
                            <w:noWrap/>
                          </w:tcPr>
                          <w:p w14:paraId="177E3923" w14:textId="77777777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40" w:type="dxa"/>
                            <w:shd w:val="clear" w:color="000000" w:fill="FFFFFF"/>
                            <w:noWrap/>
                          </w:tcPr>
                          <w:p w14:paraId="6062AA1C" w14:textId="0096DC81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.495*</w:t>
                            </w:r>
                          </w:p>
                        </w:tc>
                        <w:tc>
                          <w:tcPr>
                            <w:tcW w:w="761" w:type="dxa"/>
                            <w:shd w:val="clear" w:color="000000" w:fill="FFFFFF"/>
                            <w:noWrap/>
                          </w:tcPr>
                          <w:p w14:paraId="4424EF6E" w14:textId="6E6D8AD9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168</w:t>
                            </w:r>
                          </w:p>
                        </w:tc>
                        <w:tc>
                          <w:tcPr>
                            <w:tcW w:w="1488" w:type="dxa"/>
                            <w:shd w:val="clear" w:color="000000" w:fill="FFFFFF"/>
                            <w:noWrap/>
                          </w:tcPr>
                          <w:p w14:paraId="58022115" w14:textId="3FF93034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017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000000" w:fill="FFFFFF"/>
                          </w:tcPr>
                          <w:p w14:paraId="64BBFF77" w14:textId="0B397CE5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.928</w:t>
                            </w:r>
                          </w:p>
                        </w:tc>
                        <w:tc>
                          <w:tcPr>
                            <w:tcW w:w="1399" w:type="dxa"/>
                            <w:shd w:val="clear" w:color="000000" w:fill="FFFFFF"/>
                          </w:tcPr>
                          <w:p w14:paraId="1B445418" w14:textId="24E24209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.063</w:t>
                            </w:r>
                          </w:p>
                        </w:tc>
                      </w:tr>
                      <w:tr w:rsidR="00EE71D8" w:rsidRPr="008F530C" w14:paraId="6DA9A84D" w14:textId="77777777" w:rsidTr="00F7325C">
                        <w:trPr>
                          <w:trHeight w:hRule="exact" w:val="284"/>
                          <w:jc w:val="center"/>
                        </w:trPr>
                        <w:tc>
                          <w:tcPr>
                            <w:tcW w:w="1404" w:type="dxa"/>
                            <w:gridSpan w:val="2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</w:tcPr>
                          <w:p w14:paraId="65EB720D" w14:textId="79AA4DFD" w:rsidR="00EE71D8" w:rsidRPr="001A3042" w:rsidRDefault="001A3042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14835B6E" w14:textId="77777777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Mixed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0E57445C" w14:textId="3695ECC6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.467*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44E63625" w14:textId="7B74AC47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161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4EB7F02C" w14:textId="55BB1255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020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</w:tcPr>
                          <w:p w14:paraId="0185B3CF" w14:textId="37791D08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.883</w:t>
                            </w:r>
                          </w:p>
                        </w:tc>
                        <w:tc>
                          <w:tcPr>
                            <w:tcW w:w="1399" w:type="dxa"/>
                            <w:shd w:val="clear" w:color="000000" w:fill="FFFFFF"/>
                          </w:tcPr>
                          <w:p w14:paraId="014FCE4A" w14:textId="170C0789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.051</w:t>
                            </w:r>
                          </w:p>
                        </w:tc>
                      </w:tr>
                      <w:tr w:rsidR="00EE71D8" w:rsidRPr="008F530C" w14:paraId="46EC5EC7" w14:textId="77777777" w:rsidTr="00F7325C">
                        <w:trPr>
                          <w:trHeight w:hRule="exact" w:val="424"/>
                          <w:jc w:val="center"/>
                        </w:trPr>
                        <w:tc>
                          <w:tcPr>
                            <w:tcW w:w="9538" w:type="dxa"/>
                            <w:gridSpan w:val="8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000000" w:fill="FFFFFF"/>
                            <w:vAlign w:val="bottom"/>
                          </w:tcPr>
                          <w:p w14:paraId="20AA78E3" w14:textId="77777777" w:rsidR="00EE71D8" w:rsidRPr="00EE71D8" w:rsidRDefault="00EE71D8" w:rsidP="00993F89">
                            <w:pPr>
                              <w:spacing w:after="0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Self-Development Factor Score</w:t>
                            </w:r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 (</w:t>
                            </w:r>
                            <w:proofErr w:type="gramStart"/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F(</w:t>
                            </w:r>
                            <w:proofErr w:type="gramEnd"/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557,3)=6.878, </w:t>
                            </w: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</w:t>
                            </w:r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=.001, Adjusted </w:t>
                            </w: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R</w:t>
                            </w: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eastAsia="en-GB"/>
                              </w:rPr>
                              <w:t>2</w:t>
                            </w:r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 xml:space="preserve">=.031, </w:t>
                            </w:r>
                            <w:r w:rsidRPr="00EE71D8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shd w:val="clear" w:color="auto" w:fill="FFFFFF"/>
                              </w:rPr>
                              <w:t>η2</w:t>
                            </w: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  <w:shd w:val="clear" w:color="auto" w:fill="FFFFFF"/>
                              </w:rPr>
                              <w:t>=.036)</w:t>
                            </w:r>
                          </w:p>
                        </w:tc>
                      </w:tr>
                      <w:tr w:rsidR="00B74283" w:rsidRPr="008F530C" w14:paraId="3E3EB152" w14:textId="77777777" w:rsidTr="004E5FDF">
                        <w:trPr>
                          <w:trHeight w:hRule="exact" w:val="284"/>
                          <w:jc w:val="center"/>
                        </w:trPr>
                        <w:tc>
                          <w:tcPr>
                            <w:tcW w:w="2763" w:type="dxa"/>
                            <w:gridSpan w:val="3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</w:tcPr>
                          <w:p w14:paraId="20A92473" w14:textId="7876FD1A" w:rsidR="00B74283" w:rsidRPr="00EE71D8" w:rsidRDefault="00B74283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Coded Valence Group</w:t>
                            </w:r>
                          </w:p>
                        </w:tc>
                        <w:tc>
                          <w:tcPr>
                            <w:tcW w:w="164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13E81B88" w14:textId="6694E504" w:rsidR="00B74283" w:rsidRPr="00EE71D8" w:rsidRDefault="00C04D4D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501107"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ean Difference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br/>
                              <w:t>(1-2)</w:t>
                            </w:r>
                          </w:p>
                        </w:tc>
                        <w:tc>
                          <w:tcPr>
                            <w:tcW w:w="761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4A74FC62" w14:textId="77777777" w:rsidR="00B74283" w:rsidRPr="00EE71D8" w:rsidRDefault="00B74283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488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05031C7D" w14:textId="77777777" w:rsidR="00B74283" w:rsidRPr="00EE71D8" w:rsidRDefault="00B74283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86" w:type="dxa"/>
                            <w:gridSpan w:val="2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</w:tcPr>
                          <w:p w14:paraId="63689590" w14:textId="77777777" w:rsidR="00B74283" w:rsidRPr="00EE71D8" w:rsidRDefault="00B74283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95% Confidence Interval</w:t>
                            </w:r>
                          </w:p>
                        </w:tc>
                      </w:tr>
                      <w:tr w:rsidR="00B74283" w:rsidRPr="008F530C" w14:paraId="3F3407C3" w14:textId="77777777" w:rsidTr="0006750B">
                        <w:trPr>
                          <w:trHeight w:hRule="exact" w:val="284"/>
                          <w:jc w:val="center"/>
                        </w:trPr>
                        <w:tc>
                          <w:tcPr>
                            <w:tcW w:w="1381" w:type="dxa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vAlign w:val="bottom"/>
                          </w:tcPr>
                          <w:p w14:paraId="56CFA500" w14:textId="2E61E5C3" w:rsidR="00B74283" w:rsidRPr="00EE71D8" w:rsidRDefault="00B74283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82" w:type="dxa"/>
                            <w:gridSpan w:val="2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vAlign w:val="bottom"/>
                          </w:tcPr>
                          <w:p w14:paraId="63285BA3" w14:textId="7CB8234E" w:rsidR="00B74283" w:rsidRPr="00EE71D8" w:rsidRDefault="00B74283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4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1E505BD3" w14:textId="77777777" w:rsidR="00B74283" w:rsidRPr="00EE71D8" w:rsidRDefault="00B74283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61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0BDF7ECE" w14:textId="77777777" w:rsidR="00B74283" w:rsidRPr="00EE71D8" w:rsidRDefault="00B74283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488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18104D73" w14:textId="77777777" w:rsidR="00B74283" w:rsidRPr="00EE71D8" w:rsidRDefault="00B74283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000000" w:fill="FFFFFF"/>
                          </w:tcPr>
                          <w:p w14:paraId="4477F97D" w14:textId="77777777" w:rsidR="00B74283" w:rsidRPr="00EE71D8" w:rsidRDefault="00B74283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Lower Bound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000000" w:fill="FFFFFF"/>
                          </w:tcPr>
                          <w:p w14:paraId="49AAF98A" w14:textId="77777777" w:rsidR="00B74283" w:rsidRPr="00EE71D8" w:rsidRDefault="00B74283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Lower Bound</w:t>
                            </w:r>
                          </w:p>
                        </w:tc>
                      </w:tr>
                      <w:tr w:rsidR="00EE71D8" w:rsidRPr="008F530C" w14:paraId="590417C7" w14:textId="77777777" w:rsidTr="00F7325C">
                        <w:trPr>
                          <w:trHeight w:hRule="exact" w:val="284"/>
                          <w:jc w:val="center"/>
                        </w:trPr>
                        <w:tc>
                          <w:tcPr>
                            <w:tcW w:w="1404" w:type="dxa"/>
                            <w:gridSpan w:val="2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</w:tcPr>
                          <w:p w14:paraId="4A1A9B81" w14:textId="77777777" w:rsidR="00EE71D8" w:rsidRPr="00B42A7D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B42A7D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79CC91A1" w14:textId="77777777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37FBD1AA" w14:textId="22372FFA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.233 </w:t>
                            </w: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16"/>
                                  <w:szCs w:val="16"/>
                                  <w:vertAlign w:val="superscript"/>
                                  <w:lang w:eastAsia="en-GB"/>
                                </w:rPr>
                                <m:t>†</m:t>
                              </m:r>
                            </m:oMath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52A72A1E" w14:textId="46020CF7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093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7207A60D" w14:textId="61B0D865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062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</w:tcPr>
                          <w:p w14:paraId="2A7A22CE" w14:textId="3C5B8C74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.008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</w:tcPr>
                          <w:p w14:paraId="2A9609D6" w14:textId="4389CDB3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473</w:t>
                            </w:r>
                          </w:p>
                        </w:tc>
                      </w:tr>
                      <w:tr w:rsidR="00EE71D8" w:rsidRPr="008F530C" w14:paraId="615AEB0C" w14:textId="77777777" w:rsidTr="00F7325C">
                        <w:trPr>
                          <w:trHeight w:hRule="exact" w:val="284"/>
                          <w:jc w:val="center"/>
                        </w:trPr>
                        <w:tc>
                          <w:tcPr>
                            <w:tcW w:w="1404" w:type="dxa"/>
                            <w:gridSpan w:val="2"/>
                            <w:shd w:val="clear" w:color="000000" w:fill="FFFFFF"/>
                          </w:tcPr>
                          <w:p w14:paraId="0D11209C" w14:textId="77777777" w:rsidR="00EE71D8" w:rsidRPr="00B42A7D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B42A7D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1359" w:type="dxa"/>
                            <w:shd w:val="clear" w:color="000000" w:fill="FFFFFF"/>
                            <w:noWrap/>
                          </w:tcPr>
                          <w:p w14:paraId="651CC90D" w14:textId="77777777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640" w:type="dxa"/>
                            <w:shd w:val="clear" w:color="000000" w:fill="FFFFFF"/>
                            <w:noWrap/>
                          </w:tcPr>
                          <w:p w14:paraId="1C59E366" w14:textId="6516E4B0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.691**</w:t>
                            </w:r>
                          </w:p>
                        </w:tc>
                        <w:tc>
                          <w:tcPr>
                            <w:tcW w:w="761" w:type="dxa"/>
                            <w:shd w:val="clear" w:color="000000" w:fill="FFFFFF"/>
                            <w:noWrap/>
                          </w:tcPr>
                          <w:p w14:paraId="3F757435" w14:textId="57B82C3B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183</w:t>
                            </w:r>
                          </w:p>
                        </w:tc>
                        <w:tc>
                          <w:tcPr>
                            <w:tcW w:w="1488" w:type="dxa"/>
                            <w:shd w:val="clear" w:color="000000" w:fill="FFFFFF"/>
                            <w:noWrap/>
                          </w:tcPr>
                          <w:p w14:paraId="17F7D8EB" w14:textId="586A8730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001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000000" w:fill="FFFFFF"/>
                          </w:tcPr>
                          <w:p w14:paraId="1A4963AC" w14:textId="77777777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1.163</w:t>
                            </w:r>
                          </w:p>
                        </w:tc>
                        <w:tc>
                          <w:tcPr>
                            <w:tcW w:w="1399" w:type="dxa"/>
                            <w:shd w:val="clear" w:color="000000" w:fill="FFFFFF"/>
                          </w:tcPr>
                          <w:p w14:paraId="0C818F16" w14:textId="18A533B1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.220</w:t>
                            </w:r>
                          </w:p>
                        </w:tc>
                      </w:tr>
                      <w:tr w:rsidR="00EE71D8" w:rsidRPr="008F530C" w14:paraId="524C13E3" w14:textId="77777777" w:rsidTr="00F7325C">
                        <w:trPr>
                          <w:trHeight w:hRule="exact" w:val="284"/>
                          <w:jc w:val="center"/>
                        </w:trPr>
                        <w:tc>
                          <w:tcPr>
                            <w:tcW w:w="1404" w:type="dxa"/>
                            <w:gridSpan w:val="2"/>
                            <w:shd w:val="clear" w:color="000000" w:fill="FFFFFF"/>
                          </w:tcPr>
                          <w:p w14:paraId="77F82411" w14:textId="78C76431" w:rsidR="00EE71D8" w:rsidRPr="001A3042" w:rsidRDefault="001A3042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1359" w:type="dxa"/>
                            <w:shd w:val="clear" w:color="000000" w:fill="FFFFFF"/>
                            <w:noWrap/>
                          </w:tcPr>
                          <w:p w14:paraId="058C91EC" w14:textId="77777777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40" w:type="dxa"/>
                            <w:shd w:val="clear" w:color="000000" w:fill="FFFFFF"/>
                            <w:noWrap/>
                          </w:tcPr>
                          <w:p w14:paraId="7CC6B404" w14:textId="3A502109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-.459 </w:t>
                            </w: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16"/>
                                  <w:szCs w:val="16"/>
                                  <w:vertAlign w:val="superscript"/>
                                  <w:lang w:eastAsia="en-GB"/>
                                </w:rPr>
                                <m:t>†</m:t>
                              </m:r>
                            </m:oMath>
                          </w:p>
                        </w:tc>
                        <w:tc>
                          <w:tcPr>
                            <w:tcW w:w="761" w:type="dxa"/>
                            <w:shd w:val="clear" w:color="000000" w:fill="FFFFFF"/>
                            <w:noWrap/>
                          </w:tcPr>
                          <w:p w14:paraId="6DF500E0" w14:textId="4F85BEBB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199</w:t>
                            </w:r>
                          </w:p>
                        </w:tc>
                        <w:tc>
                          <w:tcPr>
                            <w:tcW w:w="1488" w:type="dxa"/>
                            <w:shd w:val="clear" w:color="000000" w:fill="FFFFFF"/>
                            <w:noWrap/>
                          </w:tcPr>
                          <w:p w14:paraId="6B2F824A" w14:textId="09D116E1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099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000000" w:fill="FFFFFF"/>
                          </w:tcPr>
                          <w:p w14:paraId="18A646E6" w14:textId="1F282219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.972</w:t>
                            </w:r>
                          </w:p>
                        </w:tc>
                        <w:tc>
                          <w:tcPr>
                            <w:tcW w:w="1399" w:type="dxa"/>
                            <w:shd w:val="clear" w:color="000000" w:fill="FFFFFF"/>
                          </w:tcPr>
                          <w:p w14:paraId="3DFA9C54" w14:textId="14BCDF6D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055</w:t>
                            </w:r>
                          </w:p>
                        </w:tc>
                      </w:tr>
                      <w:tr w:rsidR="00EE71D8" w:rsidRPr="008F530C" w14:paraId="0776F294" w14:textId="77777777" w:rsidTr="00F7325C">
                        <w:trPr>
                          <w:trHeight w:hRule="exact" w:val="284"/>
                          <w:jc w:val="center"/>
                        </w:trPr>
                        <w:tc>
                          <w:tcPr>
                            <w:tcW w:w="1404" w:type="dxa"/>
                            <w:gridSpan w:val="2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</w:tcPr>
                          <w:p w14:paraId="4BA3CF58" w14:textId="640B60C3" w:rsidR="00EE71D8" w:rsidRPr="001A3042" w:rsidRDefault="001A3042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665641AD" w14:textId="77777777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EE71D8">
                              <w:rPr>
                                <w:rFonts w:eastAsia="Times New Roman" w:cs="Times New Roman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Mixed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16227A78" w14:textId="2F101BBB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.544*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43C1014B" w14:textId="58F2E9F8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  <w:noWrap/>
                          </w:tcPr>
                          <w:p w14:paraId="5E5B80D2" w14:textId="3567726E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024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</w:tcPr>
                          <w:p w14:paraId="7769EBAD" w14:textId="77777777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1.038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auto"/>
                            </w:tcBorders>
                            <w:shd w:val="clear" w:color="000000" w:fill="FFFFFF"/>
                          </w:tcPr>
                          <w:p w14:paraId="35834190" w14:textId="2CD40F12" w:rsidR="00EE71D8" w:rsidRPr="00EE71D8" w:rsidRDefault="00EE71D8" w:rsidP="0076108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E71D8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.050</w:t>
                            </w:r>
                          </w:p>
                        </w:tc>
                      </w:tr>
                      <w:tr w:rsidR="009E2FDA" w:rsidRPr="008F530C" w14:paraId="08C5CE49" w14:textId="77777777" w:rsidTr="00F7325C">
                        <w:trPr>
                          <w:trHeight w:hRule="exact" w:val="562"/>
                          <w:jc w:val="center"/>
                        </w:trPr>
                        <w:tc>
                          <w:tcPr>
                            <w:tcW w:w="9538" w:type="dxa"/>
                            <w:gridSpan w:val="8"/>
                            <w:tcBorders>
                              <w:top w:val="single" w:sz="4" w:space="0" w:color="auto"/>
                            </w:tcBorders>
                            <w:shd w:val="clear" w:color="000000" w:fill="FFFFFF"/>
                          </w:tcPr>
                          <w:p w14:paraId="4663FD1F" w14:textId="44299A49" w:rsidR="009E2FDA" w:rsidRPr="009E2FDA" w:rsidRDefault="009E2FDA" w:rsidP="009E2FDA">
                            <w:pPr>
                              <w:pStyle w:val="Caption"/>
                              <w:rPr>
                                <w:b w:val="0"/>
                                <w:bCs w:val="0"/>
                                <w:noProof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9E2FDA">
                              <w:rPr>
                                <w:b w:val="0"/>
                                <w:bCs w:val="0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>Note</w:t>
                            </w:r>
                            <w:r w:rsidRPr="009E2FDA">
                              <w:rPr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</w:rPr>
                              <w:t>: *</w:t>
                            </w:r>
                            <w:r w:rsidRPr="009E2FDA">
                              <w:rPr>
                                <w:b w:val="0"/>
                                <w:bCs w:val="0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>p</w:t>
                            </w:r>
                            <w:r w:rsidRPr="009E2FDA">
                              <w:rPr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</w:rPr>
                              <w:t>&lt;.05, **</w:t>
                            </w:r>
                            <w:r w:rsidRPr="009E2FDA">
                              <w:rPr>
                                <w:b w:val="0"/>
                                <w:bCs w:val="0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>p</w:t>
                            </w:r>
                            <w:r w:rsidRPr="009E2FDA">
                              <w:rPr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</w:rPr>
                              <w:t>&lt;.</w:t>
                            </w:r>
                            <w:proofErr w:type="gramStart"/>
                            <w:r w:rsidRPr="009E2FDA">
                              <w:rPr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</w:rPr>
                              <w:t>01,*</w:t>
                            </w:r>
                            <w:proofErr w:type="gramEnd"/>
                            <w:r w:rsidRPr="009E2FDA">
                              <w:rPr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</w:rPr>
                              <w:t>**</w:t>
                            </w:r>
                            <w:r w:rsidRPr="009E2FDA">
                              <w:rPr>
                                <w:b w:val="0"/>
                                <w:bCs w:val="0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>p</w:t>
                            </w:r>
                            <w:r w:rsidRPr="009E2FDA">
                              <w:rPr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&lt;.001, </w:t>
                            </w: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Times New Roman" w:hAnsi="Cambria Math"/>
                                  <w:color w:val="000000" w:themeColor="text1"/>
                                  <w:sz w:val="16"/>
                                  <w:szCs w:val="16"/>
                                  <w:vertAlign w:val="superscript"/>
                                  <w:lang w:eastAsia="en-GB"/>
                                </w:rPr>
                                <m:t>†</m:t>
                              </m:r>
                            </m:oMath>
                            <w:r w:rsidRPr="009E2FDA">
                              <w:rPr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non-significant trend at </w:t>
                            </w:r>
                            <w:r w:rsidRPr="009E2FDA">
                              <w:rPr>
                                <w:b w:val="0"/>
                                <w:bCs w:val="0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>p</w:t>
                            </w:r>
                            <w:r w:rsidRPr="009E2FDA">
                              <w:rPr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</w:rPr>
                              <w:t>&lt;.10</w:t>
                            </w:r>
                            <w:r w:rsidRPr="009E2FDA">
                              <w:rPr>
                                <w:rFonts w:eastAsiaTheme="minorEastAsia"/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  <w:lang w:eastAsia="en-GB"/>
                              </w:rPr>
                              <w:t>,</w:t>
                            </w:r>
                            <w:r w:rsidRPr="009E2FDA">
                              <w:rPr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9E2FDA">
                              <w:rPr>
                                <w:b w:val="0"/>
                                <w:bCs w:val="0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>n</w:t>
                            </w:r>
                            <w:r w:rsidRPr="009E2FDA">
                              <w:rPr>
                                <w:b w:val="0"/>
                                <w:bCs w:val="0"/>
                                <w:color w:val="000000" w:themeColor="text1"/>
                                <w:sz w:val="16"/>
                                <w:szCs w:val="16"/>
                              </w:rPr>
                              <w:t>=561.</w:t>
                            </w:r>
                          </w:p>
                          <w:p w14:paraId="3DABF43E" w14:textId="77777777" w:rsidR="009E2FDA" w:rsidRPr="00EE71D8" w:rsidRDefault="009E2FDA" w:rsidP="00EE71D8">
                            <w:pPr>
                              <w:spacing w:after="0"/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</w:tbl>
                    <w:p w14:paraId="6BDEBC7D" w14:textId="59849CB0" w:rsidR="00EE71D8" w:rsidRDefault="00EE71D8" w:rsidP="00EE71D8"/>
                  </w:txbxContent>
                </v:textbox>
                <w10:wrap type="square" anchorx="margin"/>
              </v:shape>
            </w:pict>
          </mc:Fallback>
        </mc:AlternateConten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1BAD81" w14:textId="77777777" w:rsidR="00DF7077" w:rsidRDefault="00DF7077" w:rsidP="00117666">
      <w:pPr>
        <w:spacing w:after="0"/>
      </w:pPr>
      <w:r>
        <w:separator/>
      </w:r>
    </w:p>
  </w:endnote>
  <w:endnote w:type="continuationSeparator" w:id="0">
    <w:p w14:paraId="045C87D7" w14:textId="77777777" w:rsidR="00DF7077" w:rsidRDefault="00DF70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A7BCB5" w14:textId="77777777" w:rsidR="00DF7077" w:rsidRDefault="00DF7077" w:rsidP="00117666">
      <w:pPr>
        <w:spacing w:after="0"/>
      </w:pPr>
      <w:r>
        <w:separator/>
      </w:r>
    </w:p>
  </w:footnote>
  <w:footnote w:type="continuationSeparator" w:id="0">
    <w:p w14:paraId="431A477D" w14:textId="77777777" w:rsidR="00DF7077" w:rsidRDefault="00DF70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5B1E42D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</w:t>
    </w:r>
    <w:r w:rsidR="00CD1D8A">
      <w:rPr>
        <w:rFonts w:cs="Times New Roman"/>
      </w:rPr>
      <w:t>3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1074"/>
    <w:rsid w:val="00077D53"/>
    <w:rsid w:val="00105FD9"/>
    <w:rsid w:val="00117666"/>
    <w:rsid w:val="0014738A"/>
    <w:rsid w:val="001549D3"/>
    <w:rsid w:val="00160065"/>
    <w:rsid w:val="00177D84"/>
    <w:rsid w:val="001A3042"/>
    <w:rsid w:val="00267D18"/>
    <w:rsid w:val="00274347"/>
    <w:rsid w:val="002868E2"/>
    <w:rsid w:val="002869C3"/>
    <w:rsid w:val="002936E4"/>
    <w:rsid w:val="002B369A"/>
    <w:rsid w:val="002B4A57"/>
    <w:rsid w:val="002B75B2"/>
    <w:rsid w:val="002C74CA"/>
    <w:rsid w:val="003123F4"/>
    <w:rsid w:val="003544FB"/>
    <w:rsid w:val="00357FC1"/>
    <w:rsid w:val="003827B7"/>
    <w:rsid w:val="003D2F2D"/>
    <w:rsid w:val="00401590"/>
    <w:rsid w:val="0042149D"/>
    <w:rsid w:val="004447C7"/>
    <w:rsid w:val="00447801"/>
    <w:rsid w:val="00452E9C"/>
    <w:rsid w:val="004735C8"/>
    <w:rsid w:val="004947A6"/>
    <w:rsid w:val="004961FF"/>
    <w:rsid w:val="00501107"/>
    <w:rsid w:val="00517A89"/>
    <w:rsid w:val="005250F2"/>
    <w:rsid w:val="00593EEA"/>
    <w:rsid w:val="005A5EEE"/>
    <w:rsid w:val="006375C7"/>
    <w:rsid w:val="00654E8F"/>
    <w:rsid w:val="00660D05"/>
    <w:rsid w:val="006820B1"/>
    <w:rsid w:val="00690240"/>
    <w:rsid w:val="006B002E"/>
    <w:rsid w:val="006B7D14"/>
    <w:rsid w:val="00701727"/>
    <w:rsid w:val="0070566C"/>
    <w:rsid w:val="00714C50"/>
    <w:rsid w:val="00725A7D"/>
    <w:rsid w:val="00740EE9"/>
    <w:rsid w:val="007501BE"/>
    <w:rsid w:val="0076108E"/>
    <w:rsid w:val="00774D50"/>
    <w:rsid w:val="00790BB3"/>
    <w:rsid w:val="007B2D0E"/>
    <w:rsid w:val="007C206C"/>
    <w:rsid w:val="007C6406"/>
    <w:rsid w:val="00817DD6"/>
    <w:rsid w:val="0083759F"/>
    <w:rsid w:val="00843692"/>
    <w:rsid w:val="00885156"/>
    <w:rsid w:val="008D7E7B"/>
    <w:rsid w:val="008F3C9F"/>
    <w:rsid w:val="009151AA"/>
    <w:rsid w:val="0093429D"/>
    <w:rsid w:val="00943573"/>
    <w:rsid w:val="00964134"/>
    <w:rsid w:val="00970F7D"/>
    <w:rsid w:val="00993F89"/>
    <w:rsid w:val="00994A3D"/>
    <w:rsid w:val="009C2B12"/>
    <w:rsid w:val="009E2FDA"/>
    <w:rsid w:val="00A174D9"/>
    <w:rsid w:val="00A33954"/>
    <w:rsid w:val="00A40C3F"/>
    <w:rsid w:val="00A911C8"/>
    <w:rsid w:val="00AA4D24"/>
    <w:rsid w:val="00AB6715"/>
    <w:rsid w:val="00B1671E"/>
    <w:rsid w:val="00B25EB8"/>
    <w:rsid w:val="00B37F4D"/>
    <w:rsid w:val="00B42A7D"/>
    <w:rsid w:val="00B74283"/>
    <w:rsid w:val="00C04D4D"/>
    <w:rsid w:val="00C52A7B"/>
    <w:rsid w:val="00C56BAF"/>
    <w:rsid w:val="00C679AA"/>
    <w:rsid w:val="00C75972"/>
    <w:rsid w:val="00CD066B"/>
    <w:rsid w:val="00CD1D8A"/>
    <w:rsid w:val="00CD425E"/>
    <w:rsid w:val="00CE4FEE"/>
    <w:rsid w:val="00D060CF"/>
    <w:rsid w:val="00D6493B"/>
    <w:rsid w:val="00DB59C3"/>
    <w:rsid w:val="00DC259A"/>
    <w:rsid w:val="00DE23E8"/>
    <w:rsid w:val="00DF0A7B"/>
    <w:rsid w:val="00DF7077"/>
    <w:rsid w:val="00E51843"/>
    <w:rsid w:val="00E52377"/>
    <w:rsid w:val="00E537AD"/>
    <w:rsid w:val="00E64E17"/>
    <w:rsid w:val="00E866C9"/>
    <w:rsid w:val="00E9420B"/>
    <w:rsid w:val="00EA3D3C"/>
    <w:rsid w:val="00EC090A"/>
    <w:rsid w:val="00EC0CC2"/>
    <w:rsid w:val="00ED20B5"/>
    <w:rsid w:val="00EE71D8"/>
    <w:rsid w:val="00F46900"/>
    <w:rsid w:val="00F61D89"/>
    <w:rsid w:val="00F7325C"/>
    <w:rsid w:val="00F8361E"/>
    <w:rsid w:val="00FD4F7C"/>
    <w:rsid w:val="00FF20BA"/>
    <w:rsid w:val="00FF5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2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nnah Gibbs</cp:lastModifiedBy>
  <cp:revision>21</cp:revision>
  <cp:lastPrinted>2013-10-03T12:51:00Z</cp:lastPrinted>
  <dcterms:created xsi:type="dcterms:W3CDTF">2021-02-01T18:10:00Z</dcterms:created>
  <dcterms:modified xsi:type="dcterms:W3CDTF">2021-02-12T13:09:00Z</dcterms:modified>
</cp:coreProperties>
</file>